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A48C99" w14:textId="00F28719" w:rsidR="00BA2374" w:rsidRPr="00FA1C57" w:rsidRDefault="00776FC8" w:rsidP="00BA2374">
      <w:pPr>
        <w:spacing w:after="120" w:line="360" w:lineRule="auto"/>
        <w:jc w:val="both"/>
      </w:pPr>
      <w:r>
        <w:rPr>
          <w:b/>
        </w:rPr>
        <w:t xml:space="preserve">S2 </w:t>
      </w:r>
      <w:r w:rsidR="00BA2374" w:rsidRPr="00FA1C57">
        <w:rPr>
          <w:b/>
        </w:rPr>
        <w:t>Table:</w:t>
      </w:r>
      <w:r w:rsidR="00D61D67">
        <w:t xml:space="preserve"> EPIC-PCR </w:t>
      </w:r>
      <w:r w:rsidR="00BA2374" w:rsidRPr="00FA1C57">
        <w:t>markers</w:t>
      </w:r>
      <w:r w:rsidR="00F232FE">
        <w:t xml:space="preserve"> </w:t>
      </w:r>
      <w:r w:rsidR="00BA2374" w:rsidRPr="00FA1C57">
        <w:t xml:space="preserve">used in chromosome walk to estimate recombination rates in </w:t>
      </w:r>
      <w:r w:rsidR="00BA2374" w:rsidRPr="00FA1C57">
        <w:rPr>
          <w:i/>
        </w:rPr>
        <w:t>Helicoverpa</w:t>
      </w:r>
      <w:r w:rsidR="00BA2374" w:rsidRPr="00FA1C57">
        <w:t xml:space="preserve"> </w:t>
      </w:r>
      <w:r w:rsidR="00BA2374" w:rsidRPr="00FA1C57">
        <w:rPr>
          <w:i/>
        </w:rPr>
        <w:t>armigera</w:t>
      </w:r>
      <w:r w:rsidR="00BA2374" w:rsidRPr="00FA1C57">
        <w:t xml:space="preserve"> </w:t>
      </w:r>
      <w:r w:rsidR="00F239DF">
        <w:t>F</w:t>
      </w:r>
      <w:r w:rsidR="00F239DF" w:rsidRPr="00F239DF">
        <w:rPr>
          <w:vertAlign w:val="subscript"/>
        </w:rPr>
        <w:t>0</w:t>
      </w:r>
      <w:r w:rsidR="00AC0755" w:rsidRPr="00AC0755">
        <w:t xml:space="preserve"> (</w:t>
      </w:r>
      <w:r w:rsidR="00AC0755">
        <w:t>grandparents)</w:t>
      </w:r>
      <w:r w:rsidR="00F239DF">
        <w:t>, F</w:t>
      </w:r>
      <w:r w:rsidR="00F239DF" w:rsidRPr="00F239DF">
        <w:rPr>
          <w:vertAlign w:val="subscript"/>
        </w:rPr>
        <w:t>1</w:t>
      </w:r>
      <w:r w:rsidR="00AC0755" w:rsidRPr="00AC0755">
        <w:t xml:space="preserve"> (</w:t>
      </w:r>
      <w:r w:rsidR="00AC0755">
        <w:t>parents)</w:t>
      </w:r>
      <w:r w:rsidR="00F239DF">
        <w:t xml:space="preserve"> and F</w:t>
      </w:r>
      <w:r w:rsidR="00F239DF" w:rsidRPr="00F239DF">
        <w:rPr>
          <w:vertAlign w:val="subscript"/>
        </w:rPr>
        <w:t>2</w:t>
      </w:r>
      <w:r w:rsidR="00F239DF">
        <w:t xml:space="preserve"> </w:t>
      </w:r>
      <w:r w:rsidR="00AC0755">
        <w:t>(</w:t>
      </w:r>
      <w:proofErr w:type="spellStart"/>
      <w:r w:rsidR="00AC0755">
        <w:t>bioassayed</w:t>
      </w:r>
      <w:proofErr w:type="spellEnd"/>
      <w:r w:rsidR="00AC0755">
        <w:t xml:space="preserve"> </w:t>
      </w:r>
      <w:r w:rsidR="00BA2374" w:rsidRPr="00FA1C57">
        <w:t>progenies</w:t>
      </w:r>
      <w:r w:rsidR="00AC0755">
        <w:t xml:space="preserve">) </w:t>
      </w:r>
      <w:r w:rsidR="00BA2374" w:rsidRPr="00FA1C57">
        <w:t xml:space="preserve">using the </w:t>
      </w:r>
      <w:proofErr w:type="spellStart"/>
      <w:r w:rsidR="00BA2374" w:rsidRPr="00FA1C57">
        <w:t>Bt</w:t>
      </w:r>
      <w:proofErr w:type="spellEnd"/>
      <w:r w:rsidR="00BA2374" w:rsidRPr="00FA1C57">
        <w:t xml:space="preserve"> toxin Cry2Ab.  </w:t>
      </w:r>
      <w:r w:rsidR="005546D5">
        <w:t>Gene names, a</w:t>
      </w:r>
      <w:r w:rsidR="00BA2374" w:rsidRPr="00FA1C57">
        <w:t>mplicon size</w:t>
      </w:r>
      <w:r w:rsidR="005546D5">
        <w:t xml:space="preserve"> (range</w:t>
      </w:r>
      <w:r w:rsidR="003E7EC1">
        <w:t xml:space="preserve"> in base pairs</w:t>
      </w:r>
      <w:r w:rsidR="000B046C">
        <w:t xml:space="preserve">, </w:t>
      </w:r>
      <w:proofErr w:type="spellStart"/>
      <w:r w:rsidR="003E7EC1">
        <w:t>bp</w:t>
      </w:r>
      <w:proofErr w:type="spellEnd"/>
      <w:r w:rsidR="003E7EC1">
        <w:t>)</w:t>
      </w:r>
      <w:r w:rsidR="005546D5">
        <w:t xml:space="preserve"> and PCR annealing temperature</w:t>
      </w:r>
      <w:r w:rsidR="00C83112">
        <w:t>s</w:t>
      </w:r>
      <w:r w:rsidR="003E7EC1">
        <w:t xml:space="preserve"> are also provided</w:t>
      </w:r>
      <w:r w:rsidR="00BA2374" w:rsidRPr="00FA1C57">
        <w:t>.</w:t>
      </w:r>
      <w:r w:rsidR="003E7EC1">
        <w:t xml:space="preserve">  Estimated chromosome positions of markers based on </w:t>
      </w:r>
      <w:r w:rsidR="005A639B" w:rsidRPr="005A639B">
        <w:rPr>
          <w:i/>
        </w:rPr>
        <w:t>Bombyx mori</w:t>
      </w:r>
      <w:r w:rsidR="005A639B">
        <w:t xml:space="preserve"> chromosome 17 (</w:t>
      </w:r>
      <w:r w:rsidR="003E7EC1">
        <w:t>BmChr17</w:t>
      </w:r>
      <w:r w:rsidR="005A639B">
        <w:t>)</w:t>
      </w:r>
      <w:r w:rsidR="003E7EC1">
        <w:t xml:space="preserve"> are provided in </w:t>
      </w:r>
      <w:r w:rsidR="004E1647">
        <w:t xml:space="preserve">S2 </w:t>
      </w:r>
      <w:r w:rsidR="003E7EC1">
        <w:t>Table</w:t>
      </w:r>
      <w:bookmarkStart w:id="0" w:name="_GoBack"/>
      <w:bookmarkEnd w:id="0"/>
      <w:r w:rsidR="003E7EC1">
        <w:t>.</w:t>
      </w:r>
      <w:r w:rsidR="00097BF6">
        <w:t xml:space="preserve"> IUPAC codes for ambiguous base pairs are: Y (T/C), W (T/A), </w:t>
      </w:r>
      <w:proofErr w:type="gramStart"/>
      <w:r w:rsidR="00097BF6">
        <w:t>K</w:t>
      </w:r>
      <w:proofErr w:type="gramEnd"/>
      <w:r w:rsidR="00097BF6">
        <w:t xml:space="preserve"> (G/T)</w:t>
      </w:r>
      <w:r w:rsidR="006F17F5">
        <w:t>.</w:t>
      </w:r>
    </w:p>
    <w:tbl>
      <w:tblPr>
        <w:tblW w:w="13441" w:type="dxa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60"/>
        <w:gridCol w:w="1559"/>
        <w:gridCol w:w="3260"/>
        <w:gridCol w:w="3432"/>
        <w:gridCol w:w="1230"/>
        <w:gridCol w:w="1300"/>
      </w:tblGrid>
      <w:tr w:rsidR="00BA2374" w:rsidRPr="00FA1C57" w14:paraId="09D01804" w14:textId="77777777" w:rsidTr="00B34DAF">
        <w:tc>
          <w:tcPr>
            <w:tcW w:w="2660" w:type="dxa"/>
            <w:tcBorders>
              <w:top w:val="single" w:sz="12" w:space="0" w:color="auto"/>
              <w:bottom w:val="double" w:sz="4" w:space="0" w:color="auto"/>
            </w:tcBorders>
          </w:tcPr>
          <w:p w14:paraId="4CB2927D" w14:textId="77777777" w:rsidR="00BA2374" w:rsidRPr="00FA1C57" w:rsidRDefault="00BA2374" w:rsidP="00BA2374">
            <w:pPr>
              <w:rPr>
                <w:b/>
              </w:rPr>
            </w:pPr>
            <w:r w:rsidRPr="00FA1C57">
              <w:rPr>
                <w:b/>
              </w:rPr>
              <w:t>Gene Name</w:t>
            </w:r>
          </w:p>
          <w:p w14:paraId="79AA9521" w14:textId="232AC1EB" w:rsidR="00BA2374" w:rsidRPr="00FA1C57" w:rsidRDefault="00BA2374" w:rsidP="00BA2374">
            <w:pPr>
              <w:rPr>
                <w:b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double" w:sz="4" w:space="0" w:color="auto"/>
            </w:tcBorders>
          </w:tcPr>
          <w:p w14:paraId="20281D62" w14:textId="52CC5162" w:rsidR="00BA2374" w:rsidRPr="00FA1C57" w:rsidRDefault="00BA2374" w:rsidP="00BA2374">
            <w:pPr>
              <w:rPr>
                <w:b/>
              </w:rPr>
            </w:pPr>
            <w:r w:rsidRPr="00FA1C57">
              <w:rPr>
                <w:b/>
              </w:rPr>
              <w:t>Gene</w:t>
            </w:r>
            <w:r w:rsidR="003D2753">
              <w:rPr>
                <w:b/>
              </w:rPr>
              <w:t>/Primer name</w:t>
            </w:r>
          </w:p>
        </w:tc>
        <w:tc>
          <w:tcPr>
            <w:tcW w:w="3260" w:type="dxa"/>
            <w:tcBorders>
              <w:top w:val="single" w:sz="12" w:space="0" w:color="auto"/>
              <w:bottom w:val="double" w:sz="4" w:space="0" w:color="auto"/>
            </w:tcBorders>
          </w:tcPr>
          <w:p w14:paraId="3DFBFEF6" w14:textId="77777777" w:rsidR="00BA2374" w:rsidRPr="00FA1C57" w:rsidRDefault="00BA2374" w:rsidP="00BA2374">
            <w:pPr>
              <w:rPr>
                <w:b/>
              </w:rPr>
            </w:pPr>
            <w:r w:rsidRPr="00FA1C57">
              <w:rPr>
                <w:b/>
              </w:rPr>
              <w:t xml:space="preserve">Forward </w:t>
            </w:r>
          </w:p>
        </w:tc>
        <w:tc>
          <w:tcPr>
            <w:tcW w:w="3432" w:type="dxa"/>
            <w:tcBorders>
              <w:top w:val="single" w:sz="12" w:space="0" w:color="auto"/>
              <w:bottom w:val="double" w:sz="4" w:space="0" w:color="auto"/>
            </w:tcBorders>
          </w:tcPr>
          <w:p w14:paraId="0770EC5A" w14:textId="77777777" w:rsidR="00BA2374" w:rsidRPr="00FA1C57" w:rsidRDefault="00BA2374" w:rsidP="00BA2374">
            <w:pPr>
              <w:rPr>
                <w:b/>
              </w:rPr>
            </w:pPr>
            <w:r w:rsidRPr="00FA1C57">
              <w:rPr>
                <w:b/>
              </w:rPr>
              <w:t>Reverse</w:t>
            </w:r>
          </w:p>
        </w:tc>
        <w:tc>
          <w:tcPr>
            <w:tcW w:w="1230" w:type="dxa"/>
            <w:tcBorders>
              <w:top w:val="single" w:sz="12" w:space="0" w:color="auto"/>
              <w:bottom w:val="double" w:sz="4" w:space="0" w:color="auto"/>
            </w:tcBorders>
          </w:tcPr>
          <w:p w14:paraId="1227E907" w14:textId="77777777" w:rsidR="00BA2374" w:rsidRPr="00894A3F" w:rsidRDefault="00BA2374" w:rsidP="00BA2374">
            <w:pPr>
              <w:jc w:val="center"/>
              <w:rPr>
                <w:b/>
              </w:rPr>
            </w:pPr>
            <w:r w:rsidRPr="00894A3F">
              <w:rPr>
                <w:b/>
              </w:rPr>
              <w:t>Amplicon (</w:t>
            </w:r>
            <w:proofErr w:type="spellStart"/>
            <w:r w:rsidRPr="00894A3F">
              <w:rPr>
                <w:b/>
              </w:rPr>
              <w:t>bp</w:t>
            </w:r>
            <w:proofErr w:type="spellEnd"/>
            <w:r w:rsidRPr="00894A3F">
              <w:rPr>
                <w:b/>
              </w:rPr>
              <w:t>)</w:t>
            </w:r>
          </w:p>
        </w:tc>
        <w:tc>
          <w:tcPr>
            <w:tcW w:w="1300" w:type="dxa"/>
            <w:tcBorders>
              <w:top w:val="single" w:sz="12" w:space="0" w:color="auto"/>
              <w:bottom w:val="double" w:sz="4" w:space="0" w:color="auto"/>
            </w:tcBorders>
          </w:tcPr>
          <w:p w14:paraId="20236B17" w14:textId="77777777" w:rsidR="00BA2374" w:rsidRPr="00894A3F" w:rsidRDefault="00BA2374" w:rsidP="00BA2374">
            <w:pPr>
              <w:jc w:val="center"/>
              <w:rPr>
                <w:b/>
              </w:rPr>
            </w:pPr>
            <w:r w:rsidRPr="00894A3F">
              <w:rPr>
                <w:b/>
              </w:rPr>
              <w:t>Annealing Temp (˚C)</w:t>
            </w:r>
          </w:p>
        </w:tc>
      </w:tr>
      <w:tr w:rsidR="00BA2374" w:rsidRPr="00FA1C57" w14:paraId="70B0FA02" w14:textId="77777777" w:rsidTr="00B34DAF">
        <w:tc>
          <w:tcPr>
            <w:tcW w:w="2660" w:type="dxa"/>
            <w:tcBorders>
              <w:top w:val="double" w:sz="4" w:space="0" w:color="auto"/>
            </w:tcBorders>
          </w:tcPr>
          <w:p w14:paraId="0F360FF2" w14:textId="1C25B0C8" w:rsidR="00BA2374" w:rsidRPr="00FA1C57" w:rsidRDefault="00BA2374" w:rsidP="00633B3D">
            <w:pPr>
              <w:rPr>
                <w:sz w:val="20"/>
              </w:rPr>
            </w:pPr>
            <w:r w:rsidRPr="00FA1C57">
              <w:rPr>
                <w:sz w:val="20"/>
              </w:rPr>
              <w:t>Ribosomal Protein gene Large subunit 38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280E7D20" w14:textId="77777777" w:rsidR="00BA2374" w:rsidRPr="00FA1C57" w:rsidRDefault="00BA2374" w:rsidP="00BA2374">
            <w:pPr>
              <w:rPr>
                <w:sz w:val="20"/>
              </w:rPr>
            </w:pPr>
            <w:r w:rsidRPr="00FA1C57">
              <w:rPr>
                <w:sz w:val="20"/>
              </w:rPr>
              <w:t>RpL38</w:t>
            </w:r>
          </w:p>
        </w:tc>
        <w:tc>
          <w:tcPr>
            <w:tcW w:w="3260" w:type="dxa"/>
            <w:tcBorders>
              <w:top w:val="double" w:sz="4" w:space="0" w:color="auto"/>
            </w:tcBorders>
          </w:tcPr>
          <w:p w14:paraId="4EE2EFAB" w14:textId="27E72CF1" w:rsidR="00BA2374" w:rsidRPr="00FA1C57" w:rsidRDefault="00BA2374" w:rsidP="00BA2374">
            <w:pPr>
              <w:rPr>
                <w:rFonts w:ascii="Courier" w:hAnsi="Courier"/>
                <w:sz w:val="20"/>
                <w:szCs w:val="20"/>
              </w:rPr>
            </w:pPr>
            <w:r w:rsidRPr="00FA1C57">
              <w:rPr>
                <w:rFonts w:ascii="Courier" w:hAnsi="Courier"/>
                <w:sz w:val="20"/>
                <w:szCs w:val="20"/>
              </w:rPr>
              <w:t>CTAAAGGCACGCAGGAAAGATG</w:t>
            </w:r>
          </w:p>
        </w:tc>
        <w:tc>
          <w:tcPr>
            <w:tcW w:w="3432" w:type="dxa"/>
            <w:tcBorders>
              <w:top w:val="double" w:sz="4" w:space="0" w:color="auto"/>
            </w:tcBorders>
          </w:tcPr>
          <w:p w14:paraId="7311520D" w14:textId="77777777" w:rsidR="00BA2374" w:rsidRPr="00FA1C57" w:rsidRDefault="00BA2374" w:rsidP="00BA2374">
            <w:pPr>
              <w:rPr>
                <w:rFonts w:ascii="Courier" w:hAnsi="Courier"/>
                <w:sz w:val="20"/>
                <w:szCs w:val="20"/>
              </w:rPr>
            </w:pPr>
            <w:r w:rsidRPr="00FA1C57">
              <w:rPr>
                <w:rFonts w:ascii="Courier" w:hAnsi="Courier"/>
                <w:sz w:val="20"/>
                <w:szCs w:val="20"/>
              </w:rPr>
              <w:t>TGAGCATCGCACTTTGAACTTC</w:t>
            </w:r>
          </w:p>
        </w:tc>
        <w:tc>
          <w:tcPr>
            <w:tcW w:w="1230" w:type="dxa"/>
            <w:tcBorders>
              <w:top w:val="double" w:sz="4" w:space="0" w:color="auto"/>
            </w:tcBorders>
          </w:tcPr>
          <w:p w14:paraId="7A85C23E" w14:textId="3AB3E796" w:rsidR="00BA2374" w:rsidRPr="00894A3F" w:rsidRDefault="00E03B4B" w:rsidP="00E03B4B">
            <w:pPr>
              <w:jc w:val="center"/>
              <w:rPr>
                <w:sz w:val="18"/>
              </w:rPr>
            </w:pPr>
            <w:r w:rsidRPr="00894A3F">
              <w:rPr>
                <w:sz w:val="18"/>
              </w:rPr>
              <w:t>145-</w:t>
            </w:r>
            <w:r w:rsidR="00BA2374" w:rsidRPr="00894A3F">
              <w:rPr>
                <w:sz w:val="18"/>
              </w:rPr>
              <w:t>1</w:t>
            </w:r>
            <w:r w:rsidRPr="00894A3F">
              <w:rPr>
                <w:sz w:val="18"/>
              </w:rPr>
              <w:t>8</w:t>
            </w:r>
            <w:r w:rsidR="00BA2374" w:rsidRPr="00894A3F">
              <w:rPr>
                <w:sz w:val="18"/>
              </w:rPr>
              <w:t>3</w:t>
            </w:r>
          </w:p>
        </w:tc>
        <w:tc>
          <w:tcPr>
            <w:tcW w:w="1300" w:type="dxa"/>
            <w:tcBorders>
              <w:top w:val="double" w:sz="4" w:space="0" w:color="auto"/>
            </w:tcBorders>
          </w:tcPr>
          <w:p w14:paraId="7879B8BC" w14:textId="77777777" w:rsidR="00BA2374" w:rsidRPr="00894A3F" w:rsidRDefault="00BA2374" w:rsidP="00BA2374">
            <w:pPr>
              <w:jc w:val="center"/>
              <w:rPr>
                <w:sz w:val="18"/>
              </w:rPr>
            </w:pPr>
            <w:r w:rsidRPr="00894A3F">
              <w:rPr>
                <w:sz w:val="18"/>
              </w:rPr>
              <w:t>52</w:t>
            </w:r>
          </w:p>
        </w:tc>
      </w:tr>
      <w:tr w:rsidR="00BA2374" w:rsidRPr="00FA1C57" w14:paraId="2FC17DBC" w14:textId="77777777" w:rsidTr="00B34DAF">
        <w:tc>
          <w:tcPr>
            <w:tcW w:w="2660" w:type="dxa"/>
          </w:tcPr>
          <w:p w14:paraId="5074065A" w14:textId="77777777" w:rsidR="00BA2374" w:rsidRPr="00FA1C57" w:rsidRDefault="00BA2374" w:rsidP="00BA2374">
            <w:pPr>
              <w:rPr>
                <w:sz w:val="20"/>
              </w:rPr>
            </w:pPr>
          </w:p>
        </w:tc>
        <w:tc>
          <w:tcPr>
            <w:tcW w:w="1559" w:type="dxa"/>
          </w:tcPr>
          <w:p w14:paraId="0E248CA1" w14:textId="77777777" w:rsidR="00BA2374" w:rsidRPr="00FA1C57" w:rsidRDefault="00BA2374" w:rsidP="00BA2374">
            <w:pPr>
              <w:rPr>
                <w:sz w:val="20"/>
              </w:rPr>
            </w:pPr>
          </w:p>
        </w:tc>
        <w:tc>
          <w:tcPr>
            <w:tcW w:w="3260" w:type="dxa"/>
          </w:tcPr>
          <w:p w14:paraId="2B33BF7A" w14:textId="77777777" w:rsidR="00BA2374" w:rsidRPr="00FA1C57" w:rsidRDefault="00BA2374" w:rsidP="00BA2374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3432" w:type="dxa"/>
          </w:tcPr>
          <w:p w14:paraId="7B456DA1" w14:textId="77777777" w:rsidR="00BA2374" w:rsidRPr="00FA1C57" w:rsidRDefault="00BA2374" w:rsidP="00BA2374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230" w:type="dxa"/>
          </w:tcPr>
          <w:p w14:paraId="318BB02D" w14:textId="77777777" w:rsidR="00BA2374" w:rsidRPr="00894A3F" w:rsidRDefault="00BA2374" w:rsidP="00BA2374">
            <w:pPr>
              <w:jc w:val="center"/>
              <w:rPr>
                <w:sz w:val="18"/>
              </w:rPr>
            </w:pPr>
          </w:p>
        </w:tc>
        <w:tc>
          <w:tcPr>
            <w:tcW w:w="1300" w:type="dxa"/>
          </w:tcPr>
          <w:p w14:paraId="56F27D65" w14:textId="77777777" w:rsidR="00BA2374" w:rsidRPr="00894A3F" w:rsidRDefault="00BA2374" w:rsidP="00BA2374">
            <w:pPr>
              <w:jc w:val="center"/>
              <w:rPr>
                <w:sz w:val="18"/>
              </w:rPr>
            </w:pPr>
          </w:p>
        </w:tc>
      </w:tr>
      <w:tr w:rsidR="001A34FA" w:rsidRPr="00FA1C57" w14:paraId="21ED8752" w14:textId="77777777" w:rsidTr="00B34DAF">
        <w:tc>
          <w:tcPr>
            <w:tcW w:w="2660" w:type="dxa"/>
          </w:tcPr>
          <w:p w14:paraId="091B6799" w14:textId="5EB27AEA" w:rsidR="001A34FA" w:rsidRPr="00FA1C57" w:rsidRDefault="001A34FA" w:rsidP="00BA2374">
            <w:pPr>
              <w:rPr>
                <w:sz w:val="20"/>
              </w:rPr>
            </w:pPr>
            <w:proofErr w:type="spellStart"/>
            <w:r w:rsidRPr="00FA1C57">
              <w:rPr>
                <w:sz w:val="20"/>
              </w:rPr>
              <w:t>Transmembrane</w:t>
            </w:r>
            <w:proofErr w:type="spellEnd"/>
            <w:r w:rsidRPr="00FA1C57">
              <w:rPr>
                <w:sz w:val="20"/>
              </w:rPr>
              <w:t xml:space="preserve"> channel-like protein 3-like</w:t>
            </w:r>
          </w:p>
        </w:tc>
        <w:tc>
          <w:tcPr>
            <w:tcW w:w="1559" w:type="dxa"/>
          </w:tcPr>
          <w:p w14:paraId="7B620204" w14:textId="77777777" w:rsidR="001A34FA" w:rsidRPr="00FA1C57" w:rsidRDefault="001A34FA" w:rsidP="00BA2374">
            <w:pPr>
              <w:rPr>
                <w:sz w:val="20"/>
              </w:rPr>
            </w:pPr>
            <w:r w:rsidRPr="00FA1C57">
              <w:rPr>
                <w:sz w:val="20"/>
              </w:rPr>
              <w:t>TCGF5</w:t>
            </w:r>
          </w:p>
        </w:tc>
        <w:tc>
          <w:tcPr>
            <w:tcW w:w="3260" w:type="dxa"/>
          </w:tcPr>
          <w:p w14:paraId="79F43E73" w14:textId="14B55331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  <w:r w:rsidRPr="00FA1C57">
              <w:rPr>
                <w:rFonts w:ascii="Courier" w:hAnsi="Courier"/>
                <w:sz w:val="20"/>
                <w:szCs w:val="20"/>
              </w:rPr>
              <w:t>GACCTATCTCGATGTGGAAACG</w:t>
            </w:r>
          </w:p>
        </w:tc>
        <w:tc>
          <w:tcPr>
            <w:tcW w:w="3432" w:type="dxa"/>
          </w:tcPr>
          <w:p w14:paraId="2A0CAA4E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  <w:r w:rsidRPr="00FA1C57">
              <w:rPr>
                <w:rFonts w:ascii="Courier" w:hAnsi="Courier"/>
                <w:sz w:val="20"/>
                <w:szCs w:val="20"/>
              </w:rPr>
              <w:t>CTCGAAGGAGAAGACCACGTC</w:t>
            </w:r>
          </w:p>
        </w:tc>
        <w:tc>
          <w:tcPr>
            <w:tcW w:w="1230" w:type="dxa"/>
          </w:tcPr>
          <w:p w14:paraId="42EE34CC" w14:textId="77777777" w:rsidR="001A34FA" w:rsidRPr="00894A3F" w:rsidRDefault="001A34FA" w:rsidP="00BA2374">
            <w:pPr>
              <w:jc w:val="center"/>
              <w:rPr>
                <w:sz w:val="18"/>
              </w:rPr>
            </w:pPr>
            <w:r w:rsidRPr="00894A3F">
              <w:rPr>
                <w:sz w:val="18"/>
              </w:rPr>
              <w:t>394-607</w:t>
            </w:r>
          </w:p>
        </w:tc>
        <w:tc>
          <w:tcPr>
            <w:tcW w:w="1300" w:type="dxa"/>
          </w:tcPr>
          <w:p w14:paraId="476C545E" w14:textId="77777777" w:rsidR="001A34FA" w:rsidRPr="00894A3F" w:rsidRDefault="001A34FA" w:rsidP="00BA2374">
            <w:pPr>
              <w:jc w:val="center"/>
              <w:rPr>
                <w:sz w:val="18"/>
              </w:rPr>
            </w:pPr>
            <w:r w:rsidRPr="00894A3F">
              <w:rPr>
                <w:sz w:val="18"/>
              </w:rPr>
              <w:t>56</w:t>
            </w:r>
          </w:p>
        </w:tc>
      </w:tr>
      <w:tr w:rsidR="001A34FA" w:rsidRPr="00FA1C57" w14:paraId="12820A53" w14:textId="77777777" w:rsidTr="00B34DAF">
        <w:tc>
          <w:tcPr>
            <w:tcW w:w="2660" w:type="dxa"/>
          </w:tcPr>
          <w:p w14:paraId="306D2138" w14:textId="77777777" w:rsidR="001A34FA" w:rsidRPr="00FA1C57" w:rsidRDefault="001A34FA" w:rsidP="00BA2374">
            <w:pPr>
              <w:rPr>
                <w:sz w:val="20"/>
              </w:rPr>
            </w:pPr>
          </w:p>
        </w:tc>
        <w:tc>
          <w:tcPr>
            <w:tcW w:w="1559" w:type="dxa"/>
          </w:tcPr>
          <w:p w14:paraId="65A01F4F" w14:textId="77777777" w:rsidR="001A34FA" w:rsidRPr="00FA1C57" w:rsidRDefault="001A34FA" w:rsidP="00BA2374">
            <w:pPr>
              <w:rPr>
                <w:sz w:val="20"/>
              </w:rPr>
            </w:pPr>
          </w:p>
        </w:tc>
        <w:tc>
          <w:tcPr>
            <w:tcW w:w="3260" w:type="dxa"/>
          </w:tcPr>
          <w:p w14:paraId="4ADDFBDB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3432" w:type="dxa"/>
          </w:tcPr>
          <w:p w14:paraId="4113D873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230" w:type="dxa"/>
          </w:tcPr>
          <w:p w14:paraId="31639017" w14:textId="77777777" w:rsidR="001A34FA" w:rsidRPr="00894A3F" w:rsidRDefault="001A34FA" w:rsidP="00BA2374">
            <w:pPr>
              <w:jc w:val="center"/>
              <w:rPr>
                <w:sz w:val="18"/>
              </w:rPr>
            </w:pPr>
          </w:p>
        </w:tc>
        <w:tc>
          <w:tcPr>
            <w:tcW w:w="1300" w:type="dxa"/>
          </w:tcPr>
          <w:p w14:paraId="539B93CD" w14:textId="77777777" w:rsidR="001A34FA" w:rsidRPr="00894A3F" w:rsidRDefault="001A34FA" w:rsidP="00BA2374">
            <w:pPr>
              <w:jc w:val="center"/>
              <w:rPr>
                <w:sz w:val="18"/>
              </w:rPr>
            </w:pPr>
          </w:p>
        </w:tc>
      </w:tr>
      <w:tr w:rsidR="001A34FA" w:rsidRPr="00FA1C57" w14:paraId="016FA684" w14:textId="77777777" w:rsidTr="00B34DAF">
        <w:tc>
          <w:tcPr>
            <w:tcW w:w="2660" w:type="dxa"/>
          </w:tcPr>
          <w:p w14:paraId="21D2C661" w14:textId="55B16CFA" w:rsidR="001A34FA" w:rsidRPr="00FA1C57" w:rsidRDefault="001A34FA" w:rsidP="001A34FA">
            <w:pPr>
              <w:rPr>
                <w:sz w:val="20"/>
              </w:rPr>
            </w:pPr>
            <w:r w:rsidRPr="00FA1C57">
              <w:rPr>
                <w:sz w:val="20"/>
              </w:rPr>
              <w:t xml:space="preserve">Beta-eliminating </w:t>
            </w:r>
            <w:proofErr w:type="spellStart"/>
            <w:r w:rsidRPr="00FA1C57">
              <w:rPr>
                <w:sz w:val="20"/>
              </w:rPr>
              <w:t>lyase</w:t>
            </w:r>
            <w:proofErr w:type="spellEnd"/>
          </w:p>
        </w:tc>
        <w:tc>
          <w:tcPr>
            <w:tcW w:w="1559" w:type="dxa"/>
          </w:tcPr>
          <w:p w14:paraId="2E1141DE" w14:textId="77777777" w:rsidR="001A34FA" w:rsidRPr="00FA1C57" w:rsidRDefault="001A34FA" w:rsidP="00BA2374">
            <w:pPr>
              <w:rPr>
                <w:sz w:val="20"/>
              </w:rPr>
            </w:pPr>
            <w:proofErr w:type="spellStart"/>
            <w:r w:rsidRPr="00FA1C57">
              <w:rPr>
                <w:sz w:val="20"/>
              </w:rPr>
              <w:t>BetaEL</w:t>
            </w:r>
            <w:proofErr w:type="spellEnd"/>
          </w:p>
        </w:tc>
        <w:tc>
          <w:tcPr>
            <w:tcW w:w="3260" w:type="dxa"/>
          </w:tcPr>
          <w:p w14:paraId="6718B830" w14:textId="0B4544DD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  <w:r w:rsidRPr="00FA1C57">
              <w:rPr>
                <w:rFonts w:ascii="Courier" w:hAnsi="Courier"/>
                <w:sz w:val="20"/>
                <w:szCs w:val="20"/>
              </w:rPr>
              <w:t>GTCCACGAACCTATCACCTCAT</w:t>
            </w:r>
          </w:p>
        </w:tc>
        <w:tc>
          <w:tcPr>
            <w:tcW w:w="3432" w:type="dxa"/>
          </w:tcPr>
          <w:p w14:paraId="3A5F01C6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  <w:r w:rsidRPr="00FA1C57">
              <w:rPr>
                <w:rFonts w:ascii="Courier" w:hAnsi="Courier"/>
                <w:sz w:val="20"/>
                <w:szCs w:val="20"/>
              </w:rPr>
              <w:t>ACCTTGCCCCCACATACATTG</w:t>
            </w:r>
          </w:p>
        </w:tc>
        <w:tc>
          <w:tcPr>
            <w:tcW w:w="1230" w:type="dxa"/>
          </w:tcPr>
          <w:p w14:paraId="69D3D7D4" w14:textId="77777777" w:rsidR="001A34FA" w:rsidRPr="00894A3F" w:rsidRDefault="001A34FA" w:rsidP="00BA2374">
            <w:pPr>
              <w:jc w:val="center"/>
              <w:rPr>
                <w:sz w:val="18"/>
              </w:rPr>
            </w:pPr>
            <w:r w:rsidRPr="00894A3F">
              <w:rPr>
                <w:sz w:val="18"/>
              </w:rPr>
              <w:t>426-470</w:t>
            </w:r>
          </w:p>
        </w:tc>
        <w:tc>
          <w:tcPr>
            <w:tcW w:w="1300" w:type="dxa"/>
          </w:tcPr>
          <w:p w14:paraId="7F0BC41E" w14:textId="77777777" w:rsidR="001A34FA" w:rsidRPr="00894A3F" w:rsidRDefault="001A34FA" w:rsidP="00BA2374">
            <w:pPr>
              <w:jc w:val="center"/>
              <w:rPr>
                <w:sz w:val="18"/>
              </w:rPr>
            </w:pPr>
            <w:r w:rsidRPr="00894A3F">
              <w:rPr>
                <w:sz w:val="18"/>
              </w:rPr>
              <w:t>54</w:t>
            </w:r>
          </w:p>
        </w:tc>
      </w:tr>
      <w:tr w:rsidR="001A34FA" w:rsidRPr="00FA1C57" w14:paraId="227817CF" w14:textId="77777777" w:rsidTr="00B34DAF">
        <w:tc>
          <w:tcPr>
            <w:tcW w:w="2660" w:type="dxa"/>
          </w:tcPr>
          <w:p w14:paraId="3353D3EC" w14:textId="77777777" w:rsidR="001A34FA" w:rsidRPr="00FA1C57" w:rsidRDefault="001A34FA" w:rsidP="00BA2374">
            <w:pPr>
              <w:rPr>
                <w:sz w:val="20"/>
              </w:rPr>
            </w:pPr>
          </w:p>
        </w:tc>
        <w:tc>
          <w:tcPr>
            <w:tcW w:w="1559" w:type="dxa"/>
          </w:tcPr>
          <w:p w14:paraId="31F5C088" w14:textId="77777777" w:rsidR="001A34FA" w:rsidRPr="00FA1C57" w:rsidRDefault="001A34FA" w:rsidP="00BA2374">
            <w:pPr>
              <w:rPr>
                <w:sz w:val="20"/>
              </w:rPr>
            </w:pPr>
          </w:p>
        </w:tc>
        <w:tc>
          <w:tcPr>
            <w:tcW w:w="3260" w:type="dxa"/>
          </w:tcPr>
          <w:p w14:paraId="3BE7DE70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3432" w:type="dxa"/>
          </w:tcPr>
          <w:p w14:paraId="494D3349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230" w:type="dxa"/>
          </w:tcPr>
          <w:p w14:paraId="31B54958" w14:textId="77777777" w:rsidR="001A34FA" w:rsidRPr="00894A3F" w:rsidRDefault="001A34FA" w:rsidP="00BA2374">
            <w:pPr>
              <w:jc w:val="center"/>
              <w:rPr>
                <w:sz w:val="18"/>
              </w:rPr>
            </w:pPr>
          </w:p>
        </w:tc>
        <w:tc>
          <w:tcPr>
            <w:tcW w:w="1300" w:type="dxa"/>
          </w:tcPr>
          <w:p w14:paraId="12CB75EF" w14:textId="77777777" w:rsidR="001A34FA" w:rsidRPr="00894A3F" w:rsidRDefault="001A34FA" w:rsidP="00BA2374">
            <w:pPr>
              <w:jc w:val="center"/>
              <w:rPr>
                <w:sz w:val="18"/>
              </w:rPr>
            </w:pPr>
          </w:p>
        </w:tc>
      </w:tr>
      <w:tr w:rsidR="001A34FA" w:rsidRPr="00FA1C57" w14:paraId="2894919E" w14:textId="77777777" w:rsidTr="00B34DAF">
        <w:tc>
          <w:tcPr>
            <w:tcW w:w="2660" w:type="dxa"/>
          </w:tcPr>
          <w:p w14:paraId="3A84672D" w14:textId="4A705D57" w:rsidR="001A34FA" w:rsidRPr="00FA1C57" w:rsidRDefault="001A34FA" w:rsidP="001E201E">
            <w:pPr>
              <w:rPr>
                <w:sz w:val="20"/>
              </w:rPr>
            </w:pPr>
            <w:r w:rsidRPr="00FA1C57">
              <w:rPr>
                <w:sz w:val="20"/>
              </w:rPr>
              <w:t xml:space="preserve">Myosin </w:t>
            </w:r>
            <w:r w:rsidR="001E201E" w:rsidRPr="00FA1C57">
              <w:rPr>
                <w:sz w:val="20"/>
              </w:rPr>
              <w:t>heavy chain, non-muscle-like</w:t>
            </w:r>
          </w:p>
        </w:tc>
        <w:tc>
          <w:tcPr>
            <w:tcW w:w="1559" w:type="dxa"/>
          </w:tcPr>
          <w:p w14:paraId="0476F8B3" w14:textId="4BF9487E" w:rsidR="001A34FA" w:rsidRPr="00FA1C57" w:rsidRDefault="001A34FA" w:rsidP="00270532">
            <w:pPr>
              <w:rPr>
                <w:sz w:val="20"/>
              </w:rPr>
            </w:pPr>
            <w:r w:rsidRPr="00FA1C57">
              <w:rPr>
                <w:sz w:val="20"/>
              </w:rPr>
              <w:t xml:space="preserve">Zip2 </w:t>
            </w:r>
          </w:p>
        </w:tc>
        <w:tc>
          <w:tcPr>
            <w:tcW w:w="3260" w:type="dxa"/>
          </w:tcPr>
          <w:p w14:paraId="632FAC37" w14:textId="7B6F7F64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  <w:r w:rsidRPr="00FA1C57">
              <w:rPr>
                <w:rFonts w:ascii="Courier" w:hAnsi="Courier" w:cs="Arial"/>
                <w:sz w:val="20"/>
                <w:szCs w:val="20"/>
                <w:lang w:val="en-US"/>
              </w:rPr>
              <w:t>CACGCTGCCTGATAACACTGTC</w:t>
            </w:r>
          </w:p>
        </w:tc>
        <w:tc>
          <w:tcPr>
            <w:tcW w:w="3432" w:type="dxa"/>
          </w:tcPr>
          <w:p w14:paraId="36EE94DF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  <w:r w:rsidRPr="00FA1C57">
              <w:rPr>
                <w:rFonts w:ascii="Courier" w:hAnsi="Courier"/>
                <w:sz w:val="20"/>
                <w:szCs w:val="20"/>
              </w:rPr>
              <w:t>CTACTTGCTCCTTGGTCTGTGC</w:t>
            </w:r>
          </w:p>
        </w:tc>
        <w:tc>
          <w:tcPr>
            <w:tcW w:w="1230" w:type="dxa"/>
          </w:tcPr>
          <w:p w14:paraId="79D1EF26" w14:textId="42B9C6FE" w:rsidR="001A34FA" w:rsidRPr="00894A3F" w:rsidRDefault="001A34FA" w:rsidP="00E03B4B">
            <w:pPr>
              <w:jc w:val="center"/>
              <w:rPr>
                <w:sz w:val="18"/>
              </w:rPr>
            </w:pPr>
            <w:r w:rsidRPr="00894A3F">
              <w:rPr>
                <w:sz w:val="18"/>
              </w:rPr>
              <w:t>210-230</w:t>
            </w:r>
          </w:p>
        </w:tc>
        <w:tc>
          <w:tcPr>
            <w:tcW w:w="1300" w:type="dxa"/>
          </w:tcPr>
          <w:p w14:paraId="05D0713B" w14:textId="77777777" w:rsidR="001A34FA" w:rsidRPr="00894A3F" w:rsidRDefault="001A34FA" w:rsidP="00BA2374">
            <w:pPr>
              <w:jc w:val="center"/>
              <w:rPr>
                <w:sz w:val="18"/>
              </w:rPr>
            </w:pPr>
            <w:r w:rsidRPr="00894A3F">
              <w:rPr>
                <w:sz w:val="18"/>
              </w:rPr>
              <w:t>52</w:t>
            </w:r>
          </w:p>
        </w:tc>
      </w:tr>
      <w:tr w:rsidR="001A34FA" w:rsidRPr="00FA1C57" w14:paraId="2D5CCCFB" w14:textId="77777777" w:rsidTr="00B34DAF">
        <w:tc>
          <w:tcPr>
            <w:tcW w:w="2660" w:type="dxa"/>
          </w:tcPr>
          <w:p w14:paraId="66A3222D" w14:textId="77777777" w:rsidR="001A34FA" w:rsidRPr="00FA1C57" w:rsidRDefault="001A34FA" w:rsidP="00BA2374">
            <w:pPr>
              <w:rPr>
                <w:sz w:val="20"/>
              </w:rPr>
            </w:pPr>
          </w:p>
        </w:tc>
        <w:tc>
          <w:tcPr>
            <w:tcW w:w="1559" w:type="dxa"/>
          </w:tcPr>
          <w:p w14:paraId="1B631901" w14:textId="77777777" w:rsidR="001A34FA" w:rsidRPr="00FA1C57" w:rsidRDefault="001A34FA" w:rsidP="00BA2374">
            <w:pPr>
              <w:rPr>
                <w:sz w:val="20"/>
              </w:rPr>
            </w:pPr>
          </w:p>
        </w:tc>
        <w:tc>
          <w:tcPr>
            <w:tcW w:w="3260" w:type="dxa"/>
          </w:tcPr>
          <w:p w14:paraId="43C2EA1E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3432" w:type="dxa"/>
          </w:tcPr>
          <w:p w14:paraId="279C67ED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230" w:type="dxa"/>
          </w:tcPr>
          <w:p w14:paraId="364BBF92" w14:textId="77777777" w:rsidR="001A34FA" w:rsidRPr="00894A3F" w:rsidRDefault="001A34FA" w:rsidP="00BA2374">
            <w:pPr>
              <w:jc w:val="center"/>
              <w:rPr>
                <w:sz w:val="18"/>
              </w:rPr>
            </w:pPr>
          </w:p>
        </w:tc>
        <w:tc>
          <w:tcPr>
            <w:tcW w:w="1300" w:type="dxa"/>
          </w:tcPr>
          <w:p w14:paraId="13012107" w14:textId="77777777" w:rsidR="001A34FA" w:rsidRPr="00894A3F" w:rsidRDefault="001A34FA" w:rsidP="00BA2374">
            <w:pPr>
              <w:jc w:val="center"/>
              <w:rPr>
                <w:sz w:val="18"/>
              </w:rPr>
            </w:pPr>
          </w:p>
        </w:tc>
      </w:tr>
      <w:tr w:rsidR="001A34FA" w:rsidRPr="00FA1C57" w14:paraId="746B1A95" w14:textId="77777777" w:rsidTr="00B34DAF">
        <w:tc>
          <w:tcPr>
            <w:tcW w:w="2660" w:type="dxa"/>
          </w:tcPr>
          <w:p w14:paraId="5C307EF1" w14:textId="73F20FED" w:rsidR="001A34FA" w:rsidRPr="00FA1C57" w:rsidRDefault="002101E9" w:rsidP="00BA2374">
            <w:pPr>
              <w:rPr>
                <w:sz w:val="20"/>
              </w:rPr>
            </w:pPr>
            <w:r w:rsidRPr="00FA1C57">
              <w:rPr>
                <w:sz w:val="20"/>
              </w:rPr>
              <w:t>WD repeat-containing protein 81-like</w:t>
            </w:r>
          </w:p>
        </w:tc>
        <w:tc>
          <w:tcPr>
            <w:tcW w:w="1559" w:type="dxa"/>
          </w:tcPr>
          <w:p w14:paraId="4B82C183" w14:textId="18C55A9A" w:rsidR="001A34FA" w:rsidRPr="00FA1C57" w:rsidRDefault="001E2016" w:rsidP="00BA2374">
            <w:pPr>
              <w:rPr>
                <w:sz w:val="20"/>
              </w:rPr>
            </w:pPr>
            <w:r w:rsidRPr="00FA1C57">
              <w:rPr>
                <w:sz w:val="20"/>
              </w:rPr>
              <w:t>BEACH</w:t>
            </w:r>
          </w:p>
        </w:tc>
        <w:tc>
          <w:tcPr>
            <w:tcW w:w="3260" w:type="dxa"/>
          </w:tcPr>
          <w:p w14:paraId="72468FE2" w14:textId="7F770680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  <w:r w:rsidRPr="00FA1C57">
              <w:rPr>
                <w:rFonts w:ascii="Courier" w:hAnsi="Courier"/>
                <w:sz w:val="20"/>
                <w:szCs w:val="20"/>
              </w:rPr>
              <w:t>CGAAATAGATACCTCGCTAAACA</w:t>
            </w:r>
          </w:p>
        </w:tc>
        <w:tc>
          <w:tcPr>
            <w:tcW w:w="3432" w:type="dxa"/>
          </w:tcPr>
          <w:p w14:paraId="180AD461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  <w:r w:rsidRPr="00FA1C57">
              <w:rPr>
                <w:rFonts w:ascii="Courier" w:hAnsi="Courier"/>
                <w:sz w:val="20"/>
                <w:szCs w:val="20"/>
              </w:rPr>
              <w:t>TGCCTTCATTATTCTGACAGTAC</w:t>
            </w:r>
          </w:p>
        </w:tc>
        <w:tc>
          <w:tcPr>
            <w:tcW w:w="1230" w:type="dxa"/>
          </w:tcPr>
          <w:p w14:paraId="728249B4" w14:textId="6BB1B1F3" w:rsidR="001A34FA" w:rsidRPr="00894A3F" w:rsidRDefault="001A34FA" w:rsidP="00E03B4B">
            <w:pPr>
              <w:jc w:val="center"/>
              <w:rPr>
                <w:sz w:val="18"/>
              </w:rPr>
            </w:pPr>
            <w:r w:rsidRPr="00894A3F">
              <w:rPr>
                <w:sz w:val="18"/>
              </w:rPr>
              <w:t>316-367</w:t>
            </w:r>
          </w:p>
        </w:tc>
        <w:tc>
          <w:tcPr>
            <w:tcW w:w="1300" w:type="dxa"/>
          </w:tcPr>
          <w:p w14:paraId="0B526EA3" w14:textId="77777777" w:rsidR="001A34FA" w:rsidRPr="00894A3F" w:rsidRDefault="001A34FA" w:rsidP="00BA2374">
            <w:pPr>
              <w:jc w:val="center"/>
              <w:rPr>
                <w:sz w:val="18"/>
              </w:rPr>
            </w:pPr>
            <w:r w:rsidRPr="00894A3F">
              <w:rPr>
                <w:sz w:val="18"/>
              </w:rPr>
              <w:t>52</w:t>
            </w:r>
          </w:p>
        </w:tc>
      </w:tr>
      <w:tr w:rsidR="001A34FA" w:rsidRPr="00FA1C57" w14:paraId="627BB8A1" w14:textId="77777777" w:rsidTr="00B34DAF">
        <w:tc>
          <w:tcPr>
            <w:tcW w:w="2660" w:type="dxa"/>
          </w:tcPr>
          <w:p w14:paraId="4BE7CF3F" w14:textId="77777777" w:rsidR="001A34FA" w:rsidRPr="00FA1C57" w:rsidRDefault="001A34FA" w:rsidP="00BA2374">
            <w:pPr>
              <w:rPr>
                <w:sz w:val="20"/>
              </w:rPr>
            </w:pPr>
          </w:p>
        </w:tc>
        <w:tc>
          <w:tcPr>
            <w:tcW w:w="1559" w:type="dxa"/>
          </w:tcPr>
          <w:p w14:paraId="17068D50" w14:textId="77777777" w:rsidR="001A34FA" w:rsidRPr="00FA1C57" w:rsidRDefault="001A34FA" w:rsidP="00BA2374">
            <w:pPr>
              <w:rPr>
                <w:sz w:val="20"/>
              </w:rPr>
            </w:pPr>
          </w:p>
        </w:tc>
        <w:tc>
          <w:tcPr>
            <w:tcW w:w="3260" w:type="dxa"/>
          </w:tcPr>
          <w:p w14:paraId="7167FF57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3432" w:type="dxa"/>
          </w:tcPr>
          <w:p w14:paraId="3DBB9F2C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230" w:type="dxa"/>
          </w:tcPr>
          <w:p w14:paraId="61D62A7B" w14:textId="77777777" w:rsidR="001A34FA" w:rsidRPr="00894A3F" w:rsidRDefault="001A34FA" w:rsidP="00BA2374">
            <w:pPr>
              <w:jc w:val="center"/>
              <w:rPr>
                <w:sz w:val="18"/>
              </w:rPr>
            </w:pPr>
          </w:p>
        </w:tc>
        <w:tc>
          <w:tcPr>
            <w:tcW w:w="1300" w:type="dxa"/>
          </w:tcPr>
          <w:p w14:paraId="7028A62B" w14:textId="77777777" w:rsidR="001A34FA" w:rsidRPr="00894A3F" w:rsidRDefault="001A34FA" w:rsidP="00BA2374">
            <w:pPr>
              <w:jc w:val="center"/>
              <w:rPr>
                <w:sz w:val="18"/>
              </w:rPr>
            </w:pPr>
          </w:p>
        </w:tc>
      </w:tr>
      <w:tr w:rsidR="001A34FA" w:rsidRPr="00FA1C57" w14:paraId="27FCEE41" w14:textId="77777777" w:rsidTr="00B34DAF">
        <w:tc>
          <w:tcPr>
            <w:tcW w:w="2660" w:type="dxa"/>
          </w:tcPr>
          <w:p w14:paraId="3F66DFD1" w14:textId="6C10340D" w:rsidR="001A34FA" w:rsidRPr="00FA1C57" w:rsidRDefault="00825239" w:rsidP="00BA2374">
            <w:pPr>
              <w:rPr>
                <w:sz w:val="20"/>
              </w:rPr>
            </w:pPr>
            <w:r w:rsidRPr="00FA1C57">
              <w:rPr>
                <w:sz w:val="20"/>
              </w:rPr>
              <w:t>Usher syndrome type-1G protein homolog</w:t>
            </w:r>
          </w:p>
        </w:tc>
        <w:tc>
          <w:tcPr>
            <w:tcW w:w="1559" w:type="dxa"/>
          </w:tcPr>
          <w:p w14:paraId="68A51AE8" w14:textId="77777777" w:rsidR="001A34FA" w:rsidRPr="00FA1C57" w:rsidRDefault="001A34FA" w:rsidP="00BA2374">
            <w:pPr>
              <w:rPr>
                <w:sz w:val="20"/>
              </w:rPr>
            </w:pPr>
            <w:r w:rsidRPr="00FA1C57">
              <w:rPr>
                <w:sz w:val="20"/>
              </w:rPr>
              <w:t>ANK_SAM</w:t>
            </w:r>
          </w:p>
        </w:tc>
        <w:tc>
          <w:tcPr>
            <w:tcW w:w="3260" w:type="dxa"/>
          </w:tcPr>
          <w:p w14:paraId="21062926" w14:textId="1441615A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  <w:r w:rsidRPr="00FA1C57">
              <w:rPr>
                <w:rFonts w:ascii="Courier" w:hAnsi="Courier"/>
                <w:sz w:val="20"/>
                <w:szCs w:val="20"/>
              </w:rPr>
              <w:t>CGAACGACCTGGCTTTGGTAG</w:t>
            </w:r>
          </w:p>
        </w:tc>
        <w:tc>
          <w:tcPr>
            <w:tcW w:w="3432" w:type="dxa"/>
          </w:tcPr>
          <w:p w14:paraId="04655BBE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  <w:r w:rsidRPr="00FA1C57">
              <w:rPr>
                <w:rFonts w:ascii="Courier" w:hAnsi="Courier"/>
                <w:sz w:val="20"/>
                <w:szCs w:val="20"/>
              </w:rPr>
              <w:t>GCTGTTATTGAACGTCTGGAAAT</w:t>
            </w:r>
          </w:p>
        </w:tc>
        <w:tc>
          <w:tcPr>
            <w:tcW w:w="1230" w:type="dxa"/>
          </w:tcPr>
          <w:p w14:paraId="3F7D3FB2" w14:textId="6D204724" w:rsidR="001A34FA" w:rsidRPr="00894A3F" w:rsidRDefault="001A34FA" w:rsidP="00B54A27">
            <w:pPr>
              <w:jc w:val="center"/>
              <w:rPr>
                <w:sz w:val="18"/>
              </w:rPr>
            </w:pPr>
            <w:r w:rsidRPr="00894A3F">
              <w:rPr>
                <w:sz w:val="18"/>
              </w:rPr>
              <w:t>407-453</w:t>
            </w:r>
          </w:p>
        </w:tc>
        <w:tc>
          <w:tcPr>
            <w:tcW w:w="1300" w:type="dxa"/>
          </w:tcPr>
          <w:p w14:paraId="430167EE" w14:textId="77777777" w:rsidR="001A34FA" w:rsidRPr="00894A3F" w:rsidRDefault="001A34FA" w:rsidP="00BA2374">
            <w:pPr>
              <w:jc w:val="center"/>
              <w:rPr>
                <w:sz w:val="18"/>
              </w:rPr>
            </w:pPr>
            <w:r w:rsidRPr="00894A3F">
              <w:rPr>
                <w:sz w:val="18"/>
              </w:rPr>
              <w:t>52</w:t>
            </w:r>
          </w:p>
        </w:tc>
      </w:tr>
      <w:tr w:rsidR="001A34FA" w:rsidRPr="00FA1C57" w14:paraId="16CB7CF3" w14:textId="77777777" w:rsidTr="00B34DAF">
        <w:tc>
          <w:tcPr>
            <w:tcW w:w="2660" w:type="dxa"/>
          </w:tcPr>
          <w:p w14:paraId="2D4CF075" w14:textId="77777777" w:rsidR="001A34FA" w:rsidRPr="00FA1C57" w:rsidRDefault="001A34FA" w:rsidP="00BA2374">
            <w:pPr>
              <w:rPr>
                <w:sz w:val="20"/>
              </w:rPr>
            </w:pPr>
          </w:p>
        </w:tc>
        <w:tc>
          <w:tcPr>
            <w:tcW w:w="1559" w:type="dxa"/>
          </w:tcPr>
          <w:p w14:paraId="7BB17EDC" w14:textId="77777777" w:rsidR="001A34FA" w:rsidRPr="00FA1C57" w:rsidRDefault="001A34FA" w:rsidP="00BA2374">
            <w:pPr>
              <w:rPr>
                <w:sz w:val="20"/>
              </w:rPr>
            </w:pPr>
          </w:p>
        </w:tc>
        <w:tc>
          <w:tcPr>
            <w:tcW w:w="3260" w:type="dxa"/>
          </w:tcPr>
          <w:p w14:paraId="635CAD43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3432" w:type="dxa"/>
          </w:tcPr>
          <w:p w14:paraId="756FE08B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230" w:type="dxa"/>
          </w:tcPr>
          <w:p w14:paraId="60062257" w14:textId="77777777" w:rsidR="001A34FA" w:rsidRPr="00894A3F" w:rsidRDefault="001A34FA" w:rsidP="00BA2374">
            <w:pPr>
              <w:jc w:val="center"/>
              <w:rPr>
                <w:sz w:val="18"/>
              </w:rPr>
            </w:pPr>
          </w:p>
        </w:tc>
        <w:tc>
          <w:tcPr>
            <w:tcW w:w="1300" w:type="dxa"/>
          </w:tcPr>
          <w:p w14:paraId="66604888" w14:textId="77777777" w:rsidR="001A34FA" w:rsidRPr="00894A3F" w:rsidRDefault="001A34FA" w:rsidP="00BA2374">
            <w:pPr>
              <w:jc w:val="center"/>
              <w:rPr>
                <w:sz w:val="18"/>
              </w:rPr>
            </w:pPr>
          </w:p>
        </w:tc>
      </w:tr>
      <w:tr w:rsidR="001A34FA" w:rsidRPr="00FA1C57" w14:paraId="480CC367" w14:textId="77777777" w:rsidTr="00B34DAF">
        <w:tc>
          <w:tcPr>
            <w:tcW w:w="2660" w:type="dxa"/>
          </w:tcPr>
          <w:p w14:paraId="17852D34" w14:textId="481E14F3" w:rsidR="001A34FA" w:rsidRPr="00FA1C57" w:rsidRDefault="00E12A11" w:rsidP="00BA2374">
            <w:pPr>
              <w:rPr>
                <w:sz w:val="20"/>
              </w:rPr>
            </w:pPr>
            <w:r w:rsidRPr="00FA1C57">
              <w:rPr>
                <w:sz w:val="20"/>
              </w:rPr>
              <w:t xml:space="preserve">Putative inorganic phosphate </w:t>
            </w:r>
            <w:proofErr w:type="spellStart"/>
            <w:r w:rsidRPr="00FA1C57">
              <w:rPr>
                <w:sz w:val="20"/>
              </w:rPr>
              <w:t>cotransporter</w:t>
            </w:r>
            <w:proofErr w:type="spellEnd"/>
            <w:r w:rsidRPr="00FA1C57">
              <w:rPr>
                <w:sz w:val="20"/>
              </w:rPr>
              <w:t>-like</w:t>
            </w:r>
          </w:p>
        </w:tc>
        <w:tc>
          <w:tcPr>
            <w:tcW w:w="1559" w:type="dxa"/>
          </w:tcPr>
          <w:p w14:paraId="6B23DCD5" w14:textId="77777777" w:rsidR="001A34FA" w:rsidRPr="00FA1C57" w:rsidRDefault="001A34FA" w:rsidP="00BA2374">
            <w:pPr>
              <w:rPr>
                <w:sz w:val="20"/>
              </w:rPr>
            </w:pPr>
            <w:proofErr w:type="spellStart"/>
            <w:r w:rsidRPr="00FA1C57">
              <w:rPr>
                <w:sz w:val="20"/>
              </w:rPr>
              <w:t>NaPT</w:t>
            </w:r>
            <w:proofErr w:type="spellEnd"/>
          </w:p>
        </w:tc>
        <w:tc>
          <w:tcPr>
            <w:tcW w:w="3260" w:type="dxa"/>
          </w:tcPr>
          <w:p w14:paraId="59DBD961" w14:textId="2B406F1F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  <w:r w:rsidRPr="00FA1C57">
              <w:rPr>
                <w:rFonts w:ascii="Courier" w:hAnsi="Courier" w:cs="Helvetica"/>
                <w:sz w:val="20"/>
                <w:szCs w:val="20"/>
                <w:lang w:val="en-US"/>
              </w:rPr>
              <w:t>GACTGTCCTAACGCCTTTTGCT</w:t>
            </w:r>
          </w:p>
        </w:tc>
        <w:tc>
          <w:tcPr>
            <w:tcW w:w="3432" w:type="dxa"/>
          </w:tcPr>
          <w:p w14:paraId="622F3DC5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  <w:r w:rsidRPr="00FA1C57">
              <w:rPr>
                <w:rFonts w:ascii="Courier" w:hAnsi="Courier"/>
                <w:sz w:val="20"/>
                <w:szCs w:val="20"/>
              </w:rPr>
              <w:t>CTCCTCCAAATATCATGGCACC</w:t>
            </w:r>
          </w:p>
        </w:tc>
        <w:tc>
          <w:tcPr>
            <w:tcW w:w="1230" w:type="dxa"/>
          </w:tcPr>
          <w:p w14:paraId="49619F1C" w14:textId="77777777" w:rsidR="001A34FA" w:rsidRPr="00894A3F" w:rsidRDefault="001A34FA" w:rsidP="00BA2374">
            <w:pPr>
              <w:jc w:val="center"/>
              <w:rPr>
                <w:sz w:val="18"/>
              </w:rPr>
            </w:pPr>
            <w:r w:rsidRPr="00894A3F">
              <w:rPr>
                <w:sz w:val="18"/>
              </w:rPr>
              <w:t>425-545</w:t>
            </w:r>
          </w:p>
        </w:tc>
        <w:tc>
          <w:tcPr>
            <w:tcW w:w="1300" w:type="dxa"/>
          </w:tcPr>
          <w:p w14:paraId="4121C845" w14:textId="77777777" w:rsidR="001A34FA" w:rsidRPr="00894A3F" w:rsidRDefault="001A34FA" w:rsidP="00BA2374">
            <w:pPr>
              <w:jc w:val="center"/>
              <w:rPr>
                <w:sz w:val="18"/>
              </w:rPr>
            </w:pPr>
            <w:r w:rsidRPr="00894A3F">
              <w:rPr>
                <w:sz w:val="18"/>
              </w:rPr>
              <w:t>52</w:t>
            </w:r>
          </w:p>
        </w:tc>
      </w:tr>
      <w:tr w:rsidR="001A34FA" w:rsidRPr="00FA1C57" w14:paraId="2F5ABF02" w14:textId="77777777" w:rsidTr="00B34DAF">
        <w:tc>
          <w:tcPr>
            <w:tcW w:w="2660" w:type="dxa"/>
          </w:tcPr>
          <w:p w14:paraId="2CB11312" w14:textId="77777777" w:rsidR="001A34FA" w:rsidRPr="00FA1C57" w:rsidRDefault="001A34FA" w:rsidP="00BA2374">
            <w:pPr>
              <w:rPr>
                <w:sz w:val="20"/>
              </w:rPr>
            </w:pPr>
          </w:p>
        </w:tc>
        <w:tc>
          <w:tcPr>
            <w:tcW w:w="1559" w:type="dxa"/>
          </w:tcPr>
          <w:p w14:paraId="20356C69" w14:textId="77777777" w:rsidR="001A34FA" w:rsidRPr="00FA1C57" w:rsidRDefault="001A34FA" w:rsidP="00BA2374">
            <w:pPr>
              <w:rPr>
                <w:sz w:val="20"/>
              </w:rPr>
            </w:pPr>
          </w:p>
        </w:tc>
        <w:tc>
          <w:tcPr>
            <w:tcW w:w="3260" w:type="dxa"/>
          </w:tcPr>
          <w:p w14:paraId="3C8CCDF0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3432" w:type="dxa"/>
          </w:tcPr>
          <w:p w14:paraId="00C54935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230" w:type="dxa"/>
          </w:tcPr>
          <w:p w14:paraId="2B9621A4" w14:textId="77777777" w:rsidR="001A34FA" w:rsidRPr="00894A3F" w:rsidRDefault="001A34FA" w:rsidP="00BA2374">
            <w:pPr>
              <w:jc w:val="center"/>
              <w:rPr>
                <w:sz w:val="18"/>
              </w:rPr>
            </w:pPr>
          </w:p>
        </w:tc>
        <w:tc>
          <w:tcPr>
            <w:tcW w:w="1300" w:type="dxa"/>
          </w:tcPr>
          <w:p w14:paraId="39954A93" w14:textId="77777777" w:rsidR="001A34FA" w:rsidRPr="00894A3F" w:rsidRDefault="001A34FA" w:rsidP="00BA2374">
            <w:pPr>
              <w:jc w:val="center"/>
              <w:rPr>
                <w:sz w:val="18"/>
              </w:rPr>
            </w:pPr>
          </w:p>
        </w:tc>
      </w:tr>
      <w:tr w:rsidR="001A34FA" w:rsidRPr="00FA1C57" w14:paraId="3837096A" w14:textId="77777777" w:rsidTr="00B34DAF">
        <w:tc>
          <w:tcPr>
            <w:tcW w:w="2660" w:type="dxa"/>
          </w:tcPr>
          <w:p w14:paraId="475E8A8A" w14:textId="621B962F" w:rsidR="001A34FA" w:rsidRPr="00FA1C57" w:rsidRDefault="007E298E" w:rsidP="00BA2374">
            <w:pPr>
              <w:rPr>
                <w:sz w:val="20"/>
              </w:rPr>
            </w:pPr>
            <w:r w:rsidRPr="00FA1C57">
              <w:rPr>
                <w:sz w:val="20"/>
              </w:rPr>
              <w:t>Golgi to ER traffic protein 4 homolog</w:t>
            </w:r>
          </w:p>
        </w:tc>
        <w:tc>
          <w:tcPr>
            <w:tcW w:w="1559" w:type="dxa"/>
          </w:tcPr>
          <w:p w14:paraId="10F5AFAB" w14:textId="28042C30" w:rsidR="001A34FA" w:rsidRPr="00FA1C57" w:rsidRDefault="001A34FA" w:rsidP="00511D4A">
            <w:pPr>
              <w:rPr>
                <w:sz w:val="20"/>
              </w:rPr>
            </w:pPr>
            <w:r w:rsidRPr="00FA1C57">
              <w:rPr>
                <w:sz w:val="20"/>
              </w:rPr>
              <w:t>DUF410</w:t>
            </w:r>
          </w:p>
        </w:tc>
        <w:tc>
          <w:tcPr>
            <w:tcW w:w="3260" w:type="dxa"/>
          </w:tcPr>
          <w:p w14:paraId="3C60FD4D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  <w:r w:rsidRPr="00FA1C57">
              <w:rPr>
                <w:rFonts w:ascii="Courier" w:hAnsi="Courier" w:cs="Helvetica"/>
                <w:sz w:val="20"/>
                <w:szCs w:val="20"/>
                <w:lang w:val="en-US"/>
              </w:rPr>
              <w:t>GATCCCTTTTAATACTTATTGCAT</w:t>
            </w:r>
          </w:p>
        </w:tc>
        <w:tc>
          <w:tcPr>
            <w:tcW w:w="3432" w:type="dxa"/>
          </w:tcPr>
          <w:p w14:paraId="6FE24611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  <w:r w:rsidRPr="00FA1C57">
              <w:rPr>
                <w:rFonts w:ascii="Courier" w:hAnsi="Courier" w:cs="Helvetica"/>
                <w:sz w:val="20"/>
                <w:szCs w:val="20"/>
                <w:lang w:val="en-US"/>
              </w:rPr>
              <w:t>GATCCTTTGCCTGCGTAATATA</w:t>
            </w:r>
          </w:p>
        </w:tc>
        <w:tc>
          <w:tcPr>
            <w:tcW w:w="1230" w:type="dxa"/>
          </w:tcPr>
          <w:p w14:paraId="56A6E4DF" w14:textId="753AAA84" w:rsidR="001A34FA" w:rsidRPr="00894A3F" w:rsidRDefault="001A34FA" w:rsidP="00E03B4B">
            <w:pPr>
              <w:jc w:val="center"/>
              <w:rPr>
                <w:sz w:val="18"/>
              </w:rPr>
            </w:pPr>
            <w:r w:rsidRPr="00894A3F">
              <w:rPr>
                <w:sz w:val="18"/>
              </w:rPr>
              <w:t>285-315</w:t>
            </w:r>
          </w:p>
        </w:tc>
        <w:tc>
          <w:tcPr>
            <w:tcW w:w="1300" w:type="dxa"/>
          </w:tcPr>
          <w:p w14:paraId="5BA73206" w14:textId="49E5DD67" w:rsidR="001A34FA" w:rsidRPr="00894A3F" w:rsidRDefault="001A34FA" w:rsidP="00BA2374">
            <w:pPr>
              <w:jc w:val="center"/>
              <w:rPr>
                <w:sz w:val="18"/>
              </w:rPr>
            </w:pPr>
            <w:r w:rsidRPr="00894A3F">
              <w:rPr>
                <w:sz w:val="18"/>
              </w:rPr>
              <w:t>50</w:t>
            </w:r>
          </w:p>
        </w:tc>
      </w:tr>
      <w:tr w:rsidR="001A34FA" w:rsidRPr="00FA1C57" w14:paraId="12D0F199" w14:textId="77777777" w:rsidTr="00B34DAF">
        <w:tc>
          <w:tcPr>
            <w:tcW w:w="2660" w:type="dxa"/>
          </w:tcPr>
          <w:p w14:paraId="3270FD4D" w14:textId="77777777" w:rsidR="001A34FA" w:rsidRPr="00FA1C57" w:rsidRDefault="001A34FA" w:rsidP="00BA2374">
            <w:pPr>
              <w:rPr>
                <w:sz w:val="20"/>
              </w:rPr>
            </w:pPr>
          </w:p>
        </w:tc>
        <w:tc>
          <w:tcPr>
            <w:tcW w:w="1559" w:type="dxa"/>
          </w:tcPr>
          <w:p w14:paraId="33B24BFD" w14:textId="77777777" w:rsidR="001A34FA" w:rsidRPr="00FA1C57" w:rsidRDefault="001A34FA" w:rsidP="00BA2374">
            <w:pPr>
              <w:rPr>
                <w:sz w:val="20"/>
              </w:rPr>
            </w:pPr>
          </w:p>
        </w:tc>
        <w:tc>
          <w:tcPr>
            <w:tcW w:w="3260" w:type="dxa"/>
          </w:tcPr>
          <w:p w14:paraId="5A19FAA8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3432" w:type="dxa"/>
          </w:tcPr>
          <w:p w14:paraId="31B1DF64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230" w:type="dxa"/>
          </w:tcPr>
          <w:p w14:paraId="0FD3C96F" w14:textId="77777777" w:rsidR="001A34FA" w:rsidRPr="00894A3F" w:rsidRDefault="001A34FA" w:rsidP="00BA2374">
            <w:pPr>
              <w:jc w:val="center"/>
              <w:rPr>
                <w:sz w:val="18"/>
              </w:rPr>
            </w:pPr>
          </w:p>
        </w:tc>
        <w:tc>
          <w:tcPr>
            <w:tcW w:w="1300" w:type="dxa"/>
          </w:tcPr>
          <w:p w14:paraId="4AE37373" w14:textId="77777777" w:rsidR="001A34FA" w:rsidRPr="00894A3F" w:rsidRDefault="001A34FA" w:rsidP="00BA2374">
            <w:pPr>
              <w:jc w:val="center"/>
              <w:rPr>
                <w:sz w:val="18"/>
              </w:rPr>
            </w:pPr>
          </w:p>
        </w:tc>
      </w:tr>
      <w:tr w:rsidR="001A34FA" w:rsidRPr="00FA1C57" w14:paraId="15EFE214" w14:textId="77777777" w:rsidTr="00B34DAF">
        <w:tc>
          <w:tcPr>
            <w:tcW w:w="2660" w:type="dxa"/>
          </w:tcPr>
          <w:p w14:paraId="74D146DB" w14:textId="00D6CDEF" w:rsidR="001A34FA" w:rsidRPr="00FA1C57" w:rsidRDefault="001A34FA" w:rsidP="00057B97">
            <w:pPr>
              <w:rPr>
                <w:sz w:val="20"/>
              </w:rPr>
            </w:pPr>
            <w:r w:rsidRPr="00FA1C57">
              <w:rPr>
                <w:sz w:val="20"/>
              </w:rPr>
              <w:t>A</w:t>
            </w:r>
            <w:r w:rsidR="00057B97">
              <w:rPr>
                <w:sz w:val="20"/>
              </w:rPr>
              <w:t>BC transporter</w:t>
            </w:r>
            <w:r w:rsidR="00EB1954" w:rsidRPr="00FA1C57">
              <w:rPr>
                <w:sz w:val="20"/>
              </w:rPr>
              <w:t xml:space="preserve"> sub-family A member </w:t>
            </w:r>
            <w:r w:rsidR="00057B97">
              <w:rPr>
                <w:sz w:val="20"/>
              </w:rPr>
              <w:t>1</w:t>
            </w:r>
          </w:p>
        </w:tc>
        <w:tc>
          <w:tcPr>
            <w:tcW w:w="1559" w:type="dxa"/>
          </w:tcPr>
          <w:p w14:paraId="1B983C51" w14:textId="638BAF74" w:rsidR="001A34FA" w:rsidRPr="00FA1C57" w:rsidRDefault="00057B97" w:rsidP="00057B97">
            <w:pPr>
              <w:rPr>
                <w:sz w:val="20"/>
              </w:rPr>
            </w:pPr>
            <w:r w:rsidRPr="00FA1C57">
              <w:rPr>
                <w:sz w:val="20"/>
              </w:rPr>
              <w:t>A</w:t>
            </w:r>
            <w:r>
              <w:rPr>
                <w:sz w:val="20"/>
              </w:rPr>
              <w:t>BCA1</w:t>
            </w:r>
          </w:p>
        </w:tc>
        <w:tc>
          <w:tcPr>
            <w:tcW w:w="3260" w:type="dxa"/>
          </w:tcPr>
          <w:p w14:paraId="3A4EB389" w14:textId="61F3BF4B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  <w:r w:rsidRPr="00FA1C57">
              <w:rPr>
                <w:rFonts w:ascii="Courier" w:hAnsi="Courier" w:cs="Helvetica"/>
                <w:sz w:val="20"/>
                <w:szCs w:val="20"/>
                <w:lang w:val="en-US"/>
              </w:rPr>
              <w:t>GTGAATACGGTCAGGGTTGTAA</w:t>
            </w:r>
          </w:p>
        </w:tc>
        <w:tc>
          <w:tcPr>
            <w:tcW w:w="3432" w:type="dxa"/>
          </w:tcPr>
          <w:p w14:paraId="784A6CE0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  <w:r w:rsidRPr="00FA1C57">
              <w:rPr>
                <w:rFonts w:ascii="Courier" w:hAnsi="Courier" w:cs="Helvetica"/>
                <w:sz w:val="20"/>
                <w:szCs w:val="20"/>
                <w:lang w:val="en-US"/>
              </w:rPr>
              <w:t>TGATAAACCATGCCAGCCAGTG</w:t>
            </w:r>
          </w:p>
        </w:tc>
        <w:tc>
          <w:tcPr>
            <w:tcW w:w="1230" w:type="dxa"/>
          </w:tcPr>
          <w:p w14:paraId="5A3FD2F9" w14:textId="77777777" w:rsidR="001A34FA" w:rsidRPr="00894A3F" w:rsidRDefault="001A34FA" w:rsidP="00BA2374">
            <w:pPr>
              <w:jc w:val="center"/>
              <w:rPr>
                <w:sz w:val="18"/>
              </w:rPr>
            </w:pPr>
            <w:r w:rsidRPr="00894A3F">
              <w:rPr>
                <w:sz w:val="18"/>
              </w:rPr>
              <w:t>273-282</w:t>
            </w:r>
          </w:p>
        </w:tc>
        <w:tc>
          <w:tcPr>
            <w:tcW w:w="1300" w:type="dxa"/>
          </w:tcPr>
          <w:p w14:paraId="5D8D6F33" w14:textId="77777777" w:rsidR="001A34FA" w:rsidRPr="00894A3F" w:rsidRDefault="001A34FA" w:rsidP="00BA2374">
            <w:pPr>
              <w:jc w:val="center"/>
              <w:rPr>
                <w:sz w:val="18"/>
              </w:rPr>
            </w:pPr>
            <w:r w:rsidRPr="00894A3F">
              <w:rPr>
                <w:sz w:val="18"/>
              </w:rPr>
              <w:t>52</w:t>
            </w:r>
          </w:p>
        </w:tc>
      </w:tr>
      <w:tr w:rsidR="001A34FA" w:rsidRPr="00FA1C57" w14:paraId="246FB19F" w14:textId="77777777" w:rsidTr="00B34DAF">
        <w:tc>
          <w:tcPr>
            <w:tcW w:w="2660" w:type="dxa"/>
          </w:tcPr>
          <w:p w14:paraId="2EC0D7FB" w14:textId="77777777" w:rsidR="001A34FA" w:rsidRPr="00FA1C57" w:rsidRDefault="001A34FA" w:rsidP="00BA2374">
            <w:pPr>
              <w:rPr>
                <w:sz w:val="20"/>
              </w:rPr>
            </w:pPr>
          </w:p>
        </w:tc>
        <w:tc>
          <w:tcPr>
            <w:tcW w:w="1559" w:type="dxa"/>
          </w:tcPr>
          <w:p w14:paraId="372A934C" w14:textId="77777777" w:rsidR="001A34FA" w:rsidRPr="00FA1C57" w:rsidRDefault="001A34FA" w:rsidP="00BA2374">
            <w:pPr>
              <w:rPr>
                <w:sz w:val="20"/>
              </w:rPr>
            </w:pPr>
          </w:p>
        </w:tc>
        <w:tc>
          <w:tcPr>
            <w:tcW w:w="3260" w:type="dxa"/>
          </w:tcPr>
          <w:p w14:paraId="77619FA6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3432" w:type="dxa"/>
          </w:tcPr>
          <w:p w14:paraId="7736A9B9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230" w:type="dxa"/>
          </w:tcPr>
          <w:p w14:paraId="071A1951" w14:textId="77777777" w:rsidR="001A34FA" w:rsidRPr="00894A3F" w:rsidRDefault="001A34FA" w:rsidP="00BA2374">
            <w:pPr>
              <w:jc w:val="center"/>
              <w:rPr>
                <w:sz w:val="18"/>
              </w:rPr>
            </w:pPr>
          </w:p>
        </w:tc>
        <w:tc>
          <w:tcPr>
            <w:tcW w:w="1300" w:type="dxa"/>
          </w:tcPr>
          <w:p w14:paraId="0F49FCB0" w14:textId="77777777" w:rsidR="001A34FA" w:rsidRPr="00894A3F" w:rsidRDefault="001A34FA" w:rsidP="00BA2374">
            <w:pPr>
              <w:jc w:val="center"/>
              <w:rPr>
                <w:sz w:val="18"/>
              </w:rPr>
            </w:pPr>
          </w:p>
        </w:tc>
      </w:tr>
      <w:tr w:rsidR="001A34FA" w:rsidRPr="00FA1C57" w14:paraId="382B1B6B" w14:textId="77777777" w:rsidTr="00B34DAF">
        <w:tc>
          <w:tcPr>
            <w:tcW w:w="2660" w:type="dxa"/>
          </w:tcPr>
          <w:p w14:paraId="6BFDF7C0" w14:textId="61B7947A" w:rsidR="001A34FA" w:rsidRPr="00FA1C57" w:rsidRDefault="00B35BA3" w:rsidP="00BA2374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Chorion</w:t>
            </w:r>
            <w:proofErr w:type="spellEnd"/>
            <w:r>
              <w:rPr>
                <w:sz w:val="20"/>
              </w:rPr>
              <w:t xml:space="preserve"> </w:t>
            </w:r>
            <w:r w:rsidR="003640BD" w:rsidRPr="00FA1C57">
              <w:rPr>
                <w:sz w:val="20"/>
              </w:rPr>
              <w:t>peroxidase</w:t>
            </w:r>
            <w:r w:rsidR="004C1786">
              <w:rPr>
                <w:sz w:val="20"/>
              </w:rPr>
              <w:t>-like</w:t>
            </w:r>
          </w:p>
        </w:tc>
        <w:tc>
          <w:tcPr>
            <w:tcW w:w="1559" w:type="dxa"/>
          </w:tcPr>
          <w:p w14:paraId="09167C89" w14:textId="77777777" w:rsidR="001A34FA" w:rsidRPr="00FA1C57" w:rsidRDefault="001A34FA" w:rsidP="00BA2374">
            <w:pPr>
              <w:rPr>
                <w:sz w:val="20"/>
              </w:rPr>
            </w:pPr>
            <w:proofErr w:type="spellStart"/>
            <w:r w:rsidRPr="00FA1C57">
              <w:rPr>
                <w:sz w:val="20"/>
              </w:rPr>
              <w:t>AN_Peroxidase</w:t>
            </w:r>
            <w:proofErr w:type="spellEnd"/>
          </w:p>
        </w:tc>
        <w:tc>
          <w:tcPr>
            <w:tcW w:w="3260" w:type="dxa"/>
          </w:tcPr>
          <w:p w14:paraId="3EB449F1" w14:textId="5EFE8194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  <w:r w:rsidRPr="00FA1C57">
              <w:rPr>
                <w:rFonts w:ascii="Courier" w:hAnsi="Courier" w:cs="Arial"/>
                <w:sz w:val="20"/>
                <w:szCs w:val="20"/>
                <w:lang w:val="en-US"/>
              </w:rPr>
              <w:t>CTCGGCTACCAAGTCTGATAAG</w:t>
            </w:r>
          </w:p>
        </w:tc>
        <w:tc>
          <w:tcPr>
            <w:tcW w:w="3432" w:type="dxa"/>
          </w:tcPr>
          <w:p w14:paraId="258588E8" w14:textId="77777777" w:rsidR="001A34FA" w:rsidRPr="00FA1C57" w:rsidRDefault="001A34FA" w:rsidP="00BA2374">
            <w:pPr>
              <w:rPr>
                <w:rFonts w:ascii="Courier" w:hAnsi="Courier"/>
                <w:b/>
                <w:sz w:val="20"/>
                <w:szCs w:val="20"/>
              </w:rPr>
            </w:pPr>
            <w:bookmarkStart w:id="1" w:name="OLE_LINK110"/>
            <w:bookmarkStart w:id="2" w:name="OLE_LINK111"/>
            <w:r w:rsidRPr="00FA1C57">
              <w:rPr>
                <w:rFonts w:ascii="Courier" w:hAnsi="Courier"/>
                <w:sz w:val="20"/>
                <w:szCs w:val="20"/>
              </w:rPr>
              <w:t>GGACGACGTTGTTGCATTCTG</w:t>
            </w:r>
            <w:bookmarkEnd w:id="1"/>
            <w:bookmarkEnd w:id="2"/>
          </w:p>
        </w:tc>
        <w:tc>
          <w:tcPr>
            <w:tcW w:w="1230" w:type="dxa"/>
          </w:tcPr>
          <w:p w14:paraId="0EE1E468" w14:textId="77777777" w:rsidR="001A34FA" w:rsidRPr="00894A3F" w:rsidRDefault="001A34FA" w:rsidP="00BA2374">
            <w:pPr>
              <w:jc w:val="center"/>
              <w:rPr>
                <w:sz w:val="18"/>
              </w:rPr>
            </w:pPr>
            <w:r w:rsidRPr="00894A3F">
              <w:rPr>
                <w:sz w:val="18"/>
              </w:rPr>
              <w:t>312-381</w:t>
            </w:r>
          </w:p>
        </w:tc>
        <w:tc>
          <w:tcPr>
            <w:tcW w:w="1300" w:type="dxa"/>
          </w:tcPr>
          <w:p w14:paraId="0B041F22" w14:textId="77777777" w:rsidR="001A34FA" w:rsidRPr="00894A3F" w:rsidRDefault="001A34FA" w:rsidP="00BA2374">
            <w:pPr>
              <w:jc w:val="center"/>
              <w:rPr>
                <w:sz w:val="18"/>
              </w:rPr>
            </w:pPr>
            <w:r w:rsidRPr="00894A3F">
              <w:rPr>
                <w:sz w:val="18"/>
              </w:rPr>
              <w:t>54</w:t>
            </w:r>
          </w:p>
        </w:tc>
      </w:tr>
      <w:tr w:rsidR="001A34FA" w:rsidRPr="00FA1C57" w14:paraId="5F554BE0" w14:textId="77777777" w:rsidTr="00B34DAF">
        <w:tc>
          <w:tcPr>
            <w:tcW w:w="2660" w:type="dxa"/>
          </w:tcPr>
          <w:p w14:paraId="68C796F5" w14:textId="77777777" w:rsidR="001A34FA" w:rsidRPr="00FA1C57" w:rsidRDefault="001A34FA" w:rsidP="00BA2374">
            <w:pPr>
              <w:rPr>
                <w:sz w:val="20"/>
              </w:rPr>
            </w:pPr>
          </w:p>
        </w:tc>
        <w:tc>
          <w:tcPr>
            <w:tcW w:w="1559" w:type="dxa"/>
          </w:tcPr>
          <w:p w14:paraId="4BF732F5" w14:textId="77777777" w:rsidR="001A34FA" w:rsidRPr="00FA1C57" w:rsidRDefault="001A34FA" w:rsidP="00BA2374">
            <w:pPr>
              <w:rPr>
                <w:sz w:val="20"/>
              </w:rPr>
            </w:pPr>
          </w:p>
        </w:tc>
        <w:tc>
          <w:tcPr>
            <w:tcW w:w="3260" w:type="dxa"/>
          </w:tcPr>
          <w:p w14:paraId="656AC7CE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3432" w:type="dxa"/>
          </w:tcPr>
          <w:p w14:paraId="4C800BC4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230" w:type="dxa"/>
          </w:tcPr>
          <w:p w14:paraId="6750478D" w14:textId="77777777" w:rsidR="001A34FA" w:rsidRPr="00894A3F" w:rsidRDefault="001A34FA" w:rsidP="00BA2374">
            <w:pPr>
              <w:jc w:val="center"/>
              <w:rPr>
                <w:sz w:val="18"/>
              </w:rPr>
            </w:pPr>
          </w:p>
        </w:tc>
        <w:tc>
          <w:tcPr>
            <w:tcW w:w="1300" w:type="dxa"/>
          </w:tcPr>
          <w:p w14:paraId="0DD5D4E7" w14:textId="77777777" w:rsidR="001A34FA" w:rsidRPr="00894A3F" w:rsidRDefault="001A34FA" w:rsidP="00BA2374">
            <w:pPr>
              <w:jc w:val="center"/>
              <w:rPr>
                <w:sz w:val="18"/>
              </w:rPr>
            </w:pPr>
          </w:p>
        </w:tc>
      </w:tr>
      <w:tr w:rsidR="001A34FA" w:rsidRPr="00FA1C57" w14:paraId="24039075" w14:textId="77777777" w:rsidTr="00B34DAF">
        <w:tc>
          <w:tcPr>
            <w:tcW w:w="2660" w:type="dxa"/>
          </w:tcPr>
          <w:p w14:paraId="664CC5C9" w14:textId="77777777" w:rsidR="001A34FA" w:rsidRPr="00FA1C57" w:rsidRDefault="001A34FA" w:rsidP="00BA2374">
            <w:pPr>
              <w:rPr>
                <w:sz w:val="20"/>
              </w:rPr>
            </w:pPr>
            <w:r w:rsidRPr="00FA1C57">
              <w:rPr>
                <w:sz w:val="20"/>
              </w:rPr>
              <w:lastRenderedPageBreak/>
              <w:t xml:space="preserve">Voltage-Gated Calcium Channel alpha subunit </w:t>
            </w:r>
            <w:proofErr w:type="spellStart"/>
            <w:r w:rsidRPr="00FA1C57">
              <w:rPr>
                <w:sz w:val="20"/>
              </w:rPr>
              <w:t>cav</w:t>
            </w:r>
            <w:proofErr w:type="spellEnd"/>
            <w:r w:rsidRPr="00FA1C57">
              <w:rPr>
                <w:sz w:val="20"/>
              </w:rPr>
              <w:t xml:space="preserve"> 3.3</w:t>
            </w:r>
          </w:p>
        </w:tc>
        <w:tc>
          <w:tcPr>
            <w:tcW w:w="1559" w:type="dxa"/>
          </w:tcPr>
          <w:p w14:paraId="2A4CA210" w14:textId="439F9091" w:rsidR="001A34FA" w:rsidRPr="00FA1C57" w:rsidRDefault="001A34FA" w:rsidP="00BA2374">
            <w:pPr>
              <w:rPr>
                <w:sz w:val="20"/>
              </w:rPr>
            </w:pPr>
            <w:proofErr w:type="spellStart"/>
            <w:r w:rsidRPr="00FA1C57">
              <w:rPr>
                <w:sz w:val="20"/>
              </w:rPr>
              <w:t>VGCal</w:t>
            </w:r>
            <w:proofErr w:type="spellEnd"/>
            <w:r w:rsidR="00B96D2F">
              <w:rPr>
                <w:sz w:val="20"/>
              </w:rPr>
              <w:t>-</w:t>
            </w:r>
            <w:r w:rsidRPr="00FA1C57">
              <w:rPr>
                <w:sz w:val="20"/>
              </w:rPr>
              <w:t>A</w:t>
            </w:r>
          </w:p>
        </w:tc>
        <w:tc>
          <w:tcPr>
            <w:tcW w:w="3260" w:type="dxa"/>
          </w:tcPr>
          <w:p w14:paraId="58F204D2" w14:textId="64BDE2BB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  <w:r w:rsidRPr="00FA1C57">
              <w:rPr>
                <w:rFonts w:ascii="Courier" w:hAnsi="Courier" w:cs="Helvetica"/>
                <w:sz w:val="20"/>
                <w:szCs w:val="20"/>
                <w:lang w:val="en-US"/>
              </w:rPr>
              <w:t>ACGACGGTACAGATTCAAAGACC</w:t>
            </w:r>
          </w:p>
        </w:tc>
        <w:tc>
          <w:tcPr>
            <w:tcW w:w="3432" w:type="dxa"/>
          </w:tcPr>
          <w:p w14:paraId="57AFD14B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  <w:r w:rsidRPr="00FA1C57">
              <w:rPr>
                <w:rFonts w:ascii="Courier" w:hAnsi="Courier" w:cs="Helvetica"/>
                <w:sz w:val="20"/>
                <w:szCs w:val="20"/>
                <w:lang w:val="en-US"/>
              </w:rPr>
              <w:t>CGAACCAGCCCCGCGTCACC</w:t>
            </w:r>
          </w:p>
        </w:tc>
        <w:tc>
          <w:tcPr>
            <w:tcW w:w="1230" w:type="dxa"/>
          </w:tcPr>
          <w:p w14:paraId="0EFCFE65" w14:textId="77777777" w:rsidR="001A34FA" w:rsidRPr="00894A3F" w:rsidRDefault="001A34FA" w:rsidP="00BA2374">
            <w:pPr>
              <w:jc w:val="center"/>
              <w:rPr>
                <w:sz w:val="18"/>
              </w:rPr>
            </w:pPr>
            <w:r w:rsidRPr="00894A3F">
              <w:rPr>
                <w:sz w:val="18"/>
              </w:rPr>
              <w:t>515-522</w:t>
            </w:r>
          </w:p>
        </w:tc>
        <w:tc>
          <w:tcPr>
            <w:tcW w:w="1300" w:type="dxa"/>
          </w:tcPr>
          <w:p w14:paraId="1AB81B7F" w14:textId="77777777" w:rsidR="001A34FA" w:rsidRPr="00894A3F" w:rsidRDefault="001A34FA" w:rsidP="00BA2374">
            <w:pPr>
              <w:jc w:val="center"/>
              <w:rPr>
                <w:sz w:val="18"/>
              </w:rPr>
            </w:pPr>
            <w:r w:rsidRPr="00894A3F">
              <w:rPr>
                <w:sz w:val="18"/>
              </w:rPr>
              <w:t>50</w:t>
            </w:r>
          </w:p>
        </w:tc>
      </w:tr>
      <w:tr w:rsidR="001A34FA" w:rsidRPr="00FA1C57" w14:paraId="268E192E" w14:textId="77777777" w:rsidTr="00B34DAF">
        <w:tc>
          <w:tcPr>
            <w:tcW w:w="2660" w:type="dxa"/>
          </w:tcPr>
          <w:p w14:paraId="37C9B09F" w14:textId="77777777" w:rsidR="001A34FA" w:rsidRPr="00FA1C57" w:rsidRDefault="001A34FA" w:rsidP="00BA2374">
            <w:pPr>
              <w:rPr>
                <w:sz w:val="20"/>
              </w:rPr>
            </w:pPr>
          </w:p>
        </w:tc>
        <w:tc>
          <w:tcPr>
            <w:tcW w:w="1559" w:type="dxa"/>
          </w:tcPr>
          <w:p w14:paraId="4F898E9D" w14:textId="77777777" w:rsidR="001A34FA" w:rsidRPr="00FA1C57" w:rsidRDefault="001A34FA" w:rsidP="00BA2374">
            <w:pPr>
              <w:rPr>
                <w:sz w:val="20"/>
              </w:rPr>
            </w:pPr>
          </w:p>
        </w:tc>
        <w:tc>
          <w:tcPr>
            <w:tcW w:w="3260" w:type="dxa"/>
          </w:tcPr>
          <w:p w14:paraId="6B31087B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3432" w:type="dxa"/>
          </w:tcPr>
          <w:p w14:paraId="531F42A8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230" w:type="dxa"/>
          </w:tcPr>
          <w:p w14:paraId="714CF720" w14:textId="77777777" w:rsidR="001A34FA" w:rsidRPr="00894A3F" w:rsidRDefault="001A34FA" w:rsidP="00BA2374">
            <w:pPr>
              <w:jc w:val="center"/>
              <w:rPr>
                <w:sz w:val="18"/>
              </w:rPr>
            </w:pPr>
          </w:p>
        </w:tc>
        <w:tc>
          <w:tcPr>
            <w:tcW w:w="1300" w:type="dxa"/>
          </w:tcPr>
          <w:p w14:paraId="30B18D7F" w14:textId="77777777" w:rsidR="001A34FA" w:rsidRPr="00894A3F" w:rsidRDefault="001A34FA" w:rsidP="00BA2374">
            <w:pPr>
              <w:jc w:val="center"/>
              <w:rPr>
                <w:sz w:val="18"/>
              </w:rPr>
            </w:pPr>
          </w:p>
        </w:tc>
      </w:tr>
      <w:tr w:rsidR="001A34FA" w:rsidRPr="00FA1C57" w14:paraId="5B791393" w14:textId="77777777" w:rsidTr="00B34DAF">
        <w:tc>
          <w:tcPr>
            <w:tcW w:w="2660" w:type="dxa"/>
          </w:tcPr>
          <w:p w14:paraId="3468BD99" w14:textId="77777777" w:rsidR="001A34FA" w:rsidRPr="00FA1C57" w:rsidRDefault="001A34FA" w:rsidP="00BA2374">
            <w:pPr>
              <w:rPr>
                <w:sz w:val="20"/>
              </w:rPr>
            </w:pPr>
            <w:r w:rsidRPr="00FA1C57">
              <w:rPr>
                <w:sz w:val="20"/>
              </w:rPr>
              <w:t>Ribosomal Protein gene Large subunit 22</w:t>
            </w:r>
          </w:p>
        </w:tc>
        <w:tc>
          <w:tcPr>
            <w:tcW w:w="1559" w:type="dxa"/>
          </w:tcPr>
          <w:p w14:paraId="313E5FCA" w14:textId="77777777" w:rsidR="001A34FA" w:rsidRPr="00FA1C57" w:rsidRDefault="001A34FA" w:rsidP="00BA2374">
            <w:pPr>
              <w:rPr>
                <w:sz w:val="20"/>
              </w:rPr>
            </w:pPr>
            <w:r w:rsidRPr="00FA1C57">
              <w:rPr>
                <w:sz w:val="20"/>
              </w:rPr>
              <w:t>RpL22</w:t>
            </w:r>
          </w:p>
        </w:tc>
        <w:tc>
          <w:tcPr>
            <w:tcW w:w="3260" w:type="dxa"/>
          </w:tcPr>
          <w:p w14:paraId="40ED8D9E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  <w:r w:rsidRPr="00FA1C57">
              <w:rPr>
                <w:rFonts w:ascii="Courier" w:hAnsi="Courier"/>
                <w:sz w:val="20"/>
                <w:szCs w:val="20"/>
              </w:rPr>
              <w:t>AAAWWTTGAYACAACAAAATGTCT</w:t>
            </w:r>
          </w:p>
        </w:tc>
        <w:tc>
          <w:tcPr>
            <w:tcW w:w="3432" w:type="dxa"/>
          </w:tcPr>
          <w:p w14:paraId="745EB9F1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  <w:r w:rsidRPr="00FA1C57">
              <w:rPr>
                <w:rFonts w:ascii="Courier" w:hAnsi="Courier"/>
                <w:sz w:val="20"/>
                <w:szCs w:val="20"/>
              </w:rPr>
              <w:t>TGTGTTGTCKGCGCAGTTGA</w:t>
            </w:r>
          </w:p>
        </w:tc>
        <w:tc>
          <w:tcPr>
            <w:tcW w:w="1230" w:type="dxa"/>
          </w:tcPr>
          <w:p w14:paraId="711040B1" w14:textId="3056D39A" w:rsidR="001A34FA" w:rsidRPr="00894A3F" w:rsidRDefault="001A34FA" w:rsidP="00BA2374">
            <w:pPr>
              <w:jc w:val="center"/>
              <w:rPr>
                <w:sz w:val="18"/>
              </w:rPr>
            </w:pPr>
            <w:r w:rsidRPr="00894A3F">
              <w:rPr>
                <w:sz w:val="18"/>
              </w:rPr>
              <w:t>275-330</w:t>
            </w:r>
          </w:p>
        </w:tc>
        <w:tc>
          <w:tcPr>
            <w:tcW w:w="1300" w:type="dxa"/>
          </w:tcPr>
          <w:p w14:paraId="178EC71B" w14:textId="0E009397" w:rsidR="001A34FA" w:rsidRPr="00894A3F" w:rsidRDefault="001A34FA" w:rsidP="00BA2374">
            <w:pPr>
              <w:jc w:val="center"/>
              <w:rPr>
                <w:sz w:val="18"/>
              </w:rPr>
            </w:pPr>
            <w:r w:rsidRPr="00894A3F">
              <w:rPr>
                <w:sz w:val="18"/>
              </w:rPr>
              <w:t>52</w:t>
            </w:r>
          </w:p>
        </w:tc>
      </w:tr>
      <w:tr w:rsidR="001A34FA" w:rsidRPr="00FA1C57" w14:paraId="66280E99" w14:textId="77777777" w:rsidTr="00B34DAF">
        <w:tc>
          <w:tcPr>
            <w:tcW w:w="2660" w:type="dxa"/>
          </w:tcPr>
          <w:p w14:paraId="4EF0D428" w14:textId="77777777" w:rsidR="001A34FA" w:rsidRPr="00FA1C57" w:rsidRDefault="001A34FA" w:rsidP="00BA2374">
            <w:pPr>
              <w:rPr>
                <w:sz w:val="20"/>
              </w:rPr>
            </w:pPr>
          </w:p>
        </w:tc>
        <w:tc>
          <w:tcPr>
            <w:tcW w:w="1559" w:type="dxa"/>
          </w:tcPr>
          <w:p w14:paraId="0807CFA3" w14:textId="77777777" w:rsidR="001A34FA" w:rsidRPr="00FA1C57" w:rsidRDefault="001A34FA" w:rsidP="00BA2374">
            <w:pPr>
              <w:rPr>
                <w:sz w:val="20"/>
              </w:rPr>
            </w:pPr>
          </w:p>
        </w:tc>
        <w:tc>
          <w:tcPr>
            <w:tcW w:w="3260" w:type="dxa"/>
          </w:tcPr>
          <w:p w14:paraId="2EB5502C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3432" w:type="dxa"/>
          </w:tcPr>
          <w:p w14:paraId="7CD1650C" w14:textId="77777777" w:rsidR="001A34FA" w:rsidRPr="00FA1C57" w:rsidRDefault="001A34FA" w:rsidP="00BA2374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230" w:type="dxa"/>
          </w:tcPr>
          <w:p w14:paraId="081E7EFD" w14:textId="77777777" w:rsidR="001A34FA" w:rsidRPr="00894A3F" w:rsidRDefault="001A34FA" w:rsidP="00BA2374">
            <w:pPr>
              <w:jc w:val="center"/>
              <w:rPr>
                <w:sz w:val="18"/>
              </w:rPr>
            </w:pPr>
          </w:p>
        </w:tc>
        <w:tc>
          <w:tcPr>
            <w:tcW w:w="1300" w:type="dxa"/>
          </w:tcPr>
          <w:p w14:paraId="14FA6CAE" w14:textId="77777777" w:rsidR="001A34FA" w:rsidRPr="00894A3F" w:rsidRDefault="001A34FA" w:rsidP="00BA2374">
            <w:pPr>
              <w:jc w:val="center"/>
              <w:rPr>
                <w:sz w:val="18"/>
              </w:rPr>
            </w:pPr>
          </w:p>
        </w:tc>
      </w:tr>
      <w:tr w:rsidR="00DC25B5" w:rsidRPr="00FA1C57" w14:paraId="5DBD632C" w14:textId="77777777" w:rsidTr="00B34DAF">
        <w:tc>
          <w:tcPr>
            <w:tcW w:w="2660" w:type="dxa"/>
          </w:tcPr>
          <w:p w14:paraId="45927D0E" w14:textId="1FD45569" w:rsidR="00DC25B5" w:rsidRDefault="00DC25B5" w:rsidP="00BA2374">
            <w:pPr>
              <w:rPr>
                <w:sz w:val="20"/>
              </w:rPr>
            </w:pPr>
            <w:r>
              <w:rPr>
                <w:sz w:val="20"/>
              </w:rPr>
              <w:t>ABC transporter sub-family A member 2</w:t>
            </w:r>
          </w:p>
          <w:p w14:paraId="041EA34F" w14:textId="77777777" w:rsidR="00DC25B5" w:rsidRPr="00FA1C57" w:rsidRDefault="00DC25B5" w:rsidP="00BA2374">
            <w:pPr>
              <w:rPr>
                <w:sz w:val="20"/>
              </w:rPr>
            </w:pPr>
          </w:p>
        </w:tc>
        <w:tc>
          <w:tcPr>
            <w:tcW w:w="1559" w:type="dxa"/>
          </w:tcPr>
          <w:p w14:paraId="266BC4C6" w14:textId="78509EFA" w:rsidR="00DC25B5" w:rsidRPr="00FA1C57" w:rsidRDefault="00DC25B5" w:rsidP="005071C0">
            <w:pPr>
              <w:rPr>
                <w:sz w:val="20"/>
              </w:rPr>
            </w:pPr>
            <w:r>
              <w:rPr>
                <w:sz w:val="20"/>
              </w:rPr>
              <w:t>ABCA2-F6</w:t>
            </w:r>
            <w:r w:rsidR="00F86AE5">
              <w:rPr>
                <w:sz w:val="20"/>
              </w:rPr>
              <w:t>/R</w:t>
            </w:r>
            <w:r w:rsidR="005071C0">
              <w:rPr>
                <w:sz w:val="20"/>
              </w:rPr>
              <w:t>5</w:t>
            </w:r>
          </w:p>
        </w:tc>
        <w:tc>
          <w:tcPr>
            <w:tcW w:w="3260" w:type="dxa"/>
          </w:tcPr>
          <w:p w14:paraId="0F68A6D1" w14:textId="1E8BED97" w:rsidR="00DC25B5" w:rsidRPr="00FA1C57" w:rsidRDefault="00DC25B5" w:rsidP="00BA2374">
            <w:pPr>
              <w:rPr>
                <w:rFonts w:ascii="Courier" w:hAnsi="Courier"/>
                <w:sz w:val="20"/>
                <w:szCs w:val="20"/>
              </w:rPr>
            </w:pPr>
            <w:r w:rsidRPr="00DC25B5">
              <w:rPr>
                <w:rFonts w:ascii="Courier" w:hAnsi="Courier"/>
                <w:sz w:val="20"/>
                <w:szCs w:val="20"/>
              </w:rPr>
              <w:t>TCCTTCTTCTCTTTGGTATTTGG</w:t>
            </w:r>
          </w:p>
        </w:tc>
        <w:tc>
          <w:tcPr>
            <w:tcW w:w="3432" w:type="dxa"/>
          </w:tcPr>
          <w:p w14:paraId="3CD44CF5" w14:textId="541F4D9E" w:rsidR="00DC25B5" w:rsidRPr="005071C0" w:rsidRDefault="005071C0" w:rsidP="00BA2374">
            <w:pPr>
              <w:rPr>
                <w:rFonts w:ascii="Courier" w:hAnsi="Courier"/>
                <w:sz w:val="20"/>
                <w:szCs w:val="20"/>
              </w:rPr>
            </w:pPr>
            <w:r w:rsidRPr="00B34DAF">
              <w:rPr>
                <w:rFonts w:ascii="Courier" w:eastAsiaTheme="minorEastAsia" w:hAnsi="Courier" w:cs="Helvetica"/>
                <w:sz w:val="20"/>
                <w:szCs w:val="20"/>
                <w:lang w:val="en-US" w:eastAsia="ja-JP"/>
              </w:rPr>
              <w:t>GCTCCACATTTGACGACGACTC</w:t>
            </w:r>
          </w:p>
        </w:tc>
        <w:tc>
          <w:tcPr>
            <w:tcW w:w="1230" w:type="dxa"/>
          </w:tcPr>
          <w:p w14:paraId="2BAF69A9" w14:textId="77777777" w:rsidR="00DC25B5" w:rsidRDefault="00F86AE5" w:rsidP="005071C0">
            <w:pPr>
              <w:jc w:val="center"/>
              <w:rPr>
                <w:sz w:val="18"/>
              </w:rPr>
            </w:pPr>
            <w:r>
              <w:rPr>
                <w:sz w:val="18"/>
              </w:rPr>
              <w:t>~</w:t>
            </w:r>
            <w:r w:rsidR="005071C0">
              <w:rPr>
                <w:sz w:val="18"/>
              </w:rPr>
              <w:t>2</w:t>
            </w:r>
            <w:r>
              <w:rPr>
                <w:sz w:val="18"/>
              </w:rPr>
              <w:t>,100</w:t>
            </w:r>
          </w:p>
          <w:p w14:paraId="37993336" w14:textId="03753A43" w:rsidR="0089256D" w:rsidRPr="00894A3F" w:rsidRDefault="0089256D" w:rsidP="005071C0">
            <w:pPr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proofErr w:type="spellStart"/>
            <w:proofErr w:type="gramStart"/>
            <w:r>
              <w:rPr>
                <w:sz w:val="18"/>
              </w:rPr>
              <w:t>cDNA</w:t>
            </w:r>
            <w:proofErr w:type="spellEnd"/>
            <w:proofErr w:type="gramEnd"/>
            <w:r>
              <w:rPr>
                <w:sz w:val="18"/>
              </w:rPr>
              <w:t>)</w:t>
            </w:r>
          </w:p>
        </w:tc>
        <w:tc>
          <w:tcPr>
            <w:tcW w:w="1300" w:type="dxa"/>
          </w:tcPr>
          <w:p w14:paraId="0E681F22" w14:textId="77777777" w:rsidR="00DC25B5" w:rsidRDefault="00F86AE5" w:rsidP="00BA2374">
            <w:pPr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  <w:p w14:paraId="0B4E8127" w14:textId="77777777" w:rsidR="00F86AE5" w:rsidRPr="00894A3F" w:rsidRDefault="00F86AE5" w:rsidP="00BA2374">
            <w:pPr>
              <w:jc w:val="center"/>
              <w:rPr>
                <w:sz w:val="18"/>
              </w:rPr>
            </w:pPr>
          </w:p>
        </w:tc>
      </w:tr>
      <w:tr w:rsidR="0089256D" w:rsidRPr="00FA1C57" w:rsidDel="002843E8" w14:paraId="11EF19F7" w14:textId="77777777" w:rsidTr="00B34DAF">
        <w:tc>
          <w:tcPr>
            <w:tcW w:w="2660" w:type="dxa"/>
          </w:tcPr>
          <w:p w14:paraId="7EC70BE5" w14:textId="3908B926" w:rsidR="0089256D" w:rsidRPr="00FA1C57" w:rsidDel="002843E8" w:rsidRDefault="0089256D" w:rsidP="009653C6">
            <w:pPr>
              <w:rPr>
                <w:sz w:val="20"/>
              </w:rPr>
            </w:pPr>
          </w:p>
        </w:tc>
        <w:tc>
          <w:tcPr>
            <w:tcW w:w="1559" w:type="dxa"/>
          </w:tcPr>
          <w:p w14:paraId="35205856" w14:textId="15E5389B" w:rsidR="0089256D" w:rsidRPr="00FA1C57" w:rsidDel="002843E8" w:rsidRDefault="0089256D" w:rsidP="00BA2374">
            <w:pPr>
              <w:rPr>
                <w:sz w:val="20"/>
              </w:rPr>
            </w:pPr>
            <w:r w:rsidRPr="00FA1C57">
              <w:rPr>
                <w:sz w:val="20"/>
              </w:rPr>
              <w:t>ABCA2-F4/R4</w:t>
            </w:r>
          </w:p>
        </w:tc>
        <w:tc>
          <w:tcPr>
            <w:tcW w:w="3260" w:type="dxa"/>
          </w:tcPr>
          <w:p w14:paraId="34E9B6BB" w14:textId="15B95346" w:rsidR="0089256D" w:rsidRPr="00FA1C57" w:rsidDel="002843E8" w:rsidRDefault="0089256D" w:rsidP="00BA2374">
            <w:pPr>
              <w:rPr>
                <w:rFonts w:ascii="Courier" w:hAnsi="Courier"/>
                <w:sz w:val="20"/>
                <w:szCs w:val="20"/>
              </w:rPr>
            </w:pPr>
            <w:r w:rsidRPr="00FA1C57">
              <w:rPr>
                <w:rFonts w:ascii="Courier" w:hAnsi="Courier"/>
                <w:sz w:val="20"/>
                <w:szCs w:val="20"/>
              </w:rPr>
              <w:t>GTACTGCATCCGAGTTTTTAGATC</w:t>
            </w:r>
          </w:p>
        </w:tc>
        <w:tc>
          <w:tcPr>
            <w:tcW w:w="3432" w:type="dxa"/>
          </w:tcPr>
          <w:p w14:paraId="0513F576" w14:textId="01BC6A6B" w:rsidR="0089256D" w:rsidRPr="00FA1C57" w:rsidDel="002843E8" w:rsidRDefault="0089256D" w:rsidP="00BA2374">
            <w:pPr>
              <w:rPr>
                <w:rFonts w:ascii="Courier" w:hAnsi="Courier"/>
                <w:sz w:val="20"/>
                <w:szCs w:val="20"/>
              </w:rPr>
            </w:pPr>
            <w:r w:rsidRPr="00FA1C57">
              <w:rPr>
                <w:rFonts w:ascii="Courier" w:hAnsi="Courier"/>
                <w:sz w:val="20"/>
                <w:szCs w:val="20"/>
              </w:rPr>
              <w:t>CTCAGCTTCAACGGCAGTGTAG</w:t>
            </w:r>
          </w:p>
        </w:tc>
        <w:tc>
          <w:tcPr>
            <w:tcW w:w="1230" w:type="dxa"/>
          </w:tcPr>
          <w:p w14:paraId="69BC54F4" w14:textId="344B3103" w:rsidR="0089256D" w:rsidRPr="00894A3F" w:rsidDel="002843E8" w:rsidRDefault="0089256D" w:rsidP="00BA2374">
            <w:pPr>
              <w:jc w:val="center"/>
              <w:rPr>
                <w:sz w:val="18"/>
              </w:rPr>
            </w:pPr>
            <w:r w:rsidRPr="00894A3F">
              <w:rPr>
                <w:sz w:val="18"/>
              </w:rPr>
              <w:t>311, 316 (</w:t>
            </w:r>
            <w:proofErr w:type="spellStart"/>
            <w:r w:rsidRPr="00894A3F">
              <w:rPr>
                <w:sz w:val="18"/>
              </w:rPr>
              <w:t>cDNA</w:t>
            </w:r>
            <w:proofErr w:type="spellEnd"/>
            <w:r w:rsidRPr="00894A3F">
              <w:rPr>
                <w:sz w:val="18"/>
              </w:rPr>
              <w:t>)</w:t>
            </w:r>
          </w:p>
        </w:tc>
        <w:tc>
          <w:tcPr>
            <w:tcW w:w="1300" w:type="dxa"/>
          </w:tcPr>
          <w:p w14:paraId="79141178" w14:textId="43A40507" w:rsidR="0089256D" w:rsidRPr="00894A3F" w:rsidDel="002843E8" w:rsidRDefault="0089256D" w:rsidP="00BA2374">
            <w:pPr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</w:tr>
      <w:tr w:rsidR="0089256D" w:rsidRPr="00FA1C57" w:rsidDel="002843E8" w14:paraId="2A5F29D4" w14:textId="77777777" w:rsidTr="00B34DAF">
        <w:tc>
          <w:tcPr>
            <w:tcW w:w="2660" w:type="dxa"/>
          </w:tcPr>
          <w:p w14:paraId="582964D8" w14:textId="077EE51E" w:rsidR="0089256D" w:rsidRPr="00FA1C57" w:rsidRDefault="0089256D" w:rsidP="00A573E4">
            <w:pPr>
              <w:rPr>
                <w:sz w:val="20"/>
              </w:rPr>
            </w:pPr>
          </w:p>
        </w:tc>
        <w:tc>
          <w:tcPr>
            <w:tcW w:w="1559" w:type="dxa"/>
          </w:tcPr>
          <w:p w14:paraId="470E8AF5" w14:textId="2A28658C" w:rsidR="0089256D" w:rsidRPr="00FA1C57" w:rsidDel="002843E8" w:rsidRDefault="0089256D" w:rsidP="00BA2374">
            <w:pPr>
              <w:rPr>
                <w:sz w:val="20"/>
              </w:rPr>
            </w:pPr>
          </w:p>
        </w:tc>
        <w:tc>
          <w:tcPr>
            <w:tcW w:w="3260" w:type="dxa"/>
          </w:tcPr>
          <w:p w14:paraId="13F5C6B4" w14:textId="43827214" w:rsidR="0089256D" w:rsidRPr="00FA1C57" w:rsidDel="002843E8" w:rsidRDefault="0089256D" w:rsidP="00BA2374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3432" w:type="dxa"/>
          </w:tcPr>
          <w:p w14:paraId="56D497DE" w14:textId="7E5F4280" w:rsidR="0089256D" w:rsidRPr="00FA1C57" w:rsidDel="002843E8" w:rsidRDefault="0089256D" w:rsidP="00BA2374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230" w:type="dxa"/>
          </w:tcPr>
          <w:p w14:paraId="34D30D7F" w14:textId="27873584" w:rsidR="0089256D" w:rsidRPr="00894A3F" w:rsidDel="002843E8" w:rsidRDefault="0089256D" w:rsidP="00BA2374">
            <w:pPr>
              <w:jc w:val="center"/>
              <w:rPr>
                <w:sz w:val="18"/>
              </w:rPr>
            </w:pPr>
          </w:p>
        </w:tc>
        <w:tc>
          <w:tcPr>
            <w:tcW w:w="1300" w:type="dxa"/>
          </w:tcPr>
          <w:p w14:paraId="1FB97F8E" w14:textId="091CDD1A" w:rsidR="0089256D" w:rsidRPr="00894A3F" w:rsidDel="002843E8" w:rsidRDefault="0089256D" w:rsidP="00BA2374">
            <w:pPr>
              <w:jc w:val="center"/>
              <w:rPr>
                <w:sz w:val="18"/>
              </w:rPr>
            </w:pPr>
          </w:p>
        </w:tc>
      </w:tr>
      <w:tr w:rsidR="0089256D" w:rsidRPr="00FA1C57" w:rsidDel="002843E8" w14:paraId="4EA1A1A5" w14:textId="77777777" w:rsidTr="00B34DAF">
        <w:tc>
          <w:tcPr>
            <w:tcW w:w="2660" w:type="dxa"/>
          </w:tcPr>
          <w:p w14:paraId="1FD4692F" w14:textId="2723EC8D" w:rsidR="0089256D" w:rsidRPr="00FA1C57" w:rsidDel="002843E8" w:rsidRDefault="0089256D" w:rsidP="00BA2374">
            <w:pPr>
              <w:rPr>
                <w:sz w:val="20"/>
              </w:rPr>
            </w:pPr>
          </w:p>
        </w:tc>
        <w:tc>
          <w:tcPr>
            <w:tcW w:w="1559" w:type="dxa"/>
          </w:tcPr>
          <w:p w14:paraId="32D3E846" w14:textId="2E81EC90" w:rsidR="0089256D" w:rsidRPr="00FA1C57" w:rsidDel="002843E8" w:rsidRDefault="0089256D" w:rsidP="00BA2374">
            <w:pPr>
              <w:rPr>
                <w:sz w:val="20"/>
              </w:rPr>
            </w:pPr>
            <w:r w:rsidRPr="00FA1C57">
              <w:rPr>
                <w:sz w:val="20"/>
              </w:rPr>
              <w:t>ABCA2-F3/R3a</w:t>
            </w:r>
          </w:p>
        </w:tc>
        <w:tc>
          <w:tcPr>
            <w:tcW w:w="3260" w:type="dxa"/>
          </w:tcPr>
          <w:p w14:paraId="068281C0" w14:textId="495D2402" w:rsidR="0089256D" w:rsidRPr="00FA1C57" w:rsidDel="002843E8" w:rsidRDefault="0089256D" w:rsidP="00BA2374">
            <w:pPr>
              <w:rPr>
                <w:rFonts w:ascii="Courier" w:hAnsi="Courier"/>
                <w:sz w:val="20"/>
                <w:szCs w:val="20"/>
              </w:rPr>
            </w:pPr>
            <w:r w:rsidRPr="00FA1C57">
              <w:rPr>
                <w:rFonts w:ascii="Courier" w:hAnsi="Courier"/>
                <w:sz w:val="20"/>
                <w:szCs w:val="20"/>
              </w:rPr>
              <w:t>CAGAATTGGCGAACAAGCTTTGG</w:t>
            </w:r>
          </w:p>
        </w:tc>
        <w:tc>
          <w:tcPr>
            <w:tcW w:w="3432" w:type="dxa"/>
          </w:tcPr>
          <w:p w14:paraId="57B85EB1" w14:textId="153B3673" w:rsidR="0089256D" w:rsidRPr="00FA1C57" w:rsidDel="002843E8" w:rsidRDefault="0089256D" w:rsidP="00BA2374">
            <w:pPr>
              <w:rPr>
                <w:rFonts w:ascii="Courier" w:hAnsi="Courier"/>
                <w:sz w:val="20"/>
                <w:szCs w:val="20"/>
              </w:rPr>
            </w:pPr>
            <w:r w:rsidRPr="00FA1C57">
              <w:rPr>
                <w:rFonts w:ascii="Courier" w:hAnsi="Courier"/>
                <w:sz w:val="20"/>
                <w:szCs w:val="20"/>
              </w:rPr>
              <w:t>CAAGTGCTGGCTGTATGGATGAA</w:t>
            </w:r>
          </w:p>
        </w:tc>
        <w:tc>
          <w:tcPr>
            <w:tcW w:w="1230" w:type="dxa"/>
          </w:tcPr>
          <w:p w14:paraId="57159221" w14:textId="1BA48577" w:rsidR="0089256D" w:rsidRPr="00894A3F" w:rsidDel="002843E8" w:rsidRDefault="0089256D" w:rsidP="00BA2374">
            <w:pPr>
              <w:jc w:val="center"/>
              <w:rPr>
                <w:sz w:val="18"/>
              </w:rPr>
            </w:pPr>
            <w:r w:rsidRPr="00894A3F">
              <w:rPr>
                <w:sz w:val="18"/>
              </w:rPr>
              <w:t>209, 275 (</w:t>
            </w:r>
            <w:proofErr w:type="spellStart"/>
            <w:r w:rsidRPr="00894A3F">
              <w:rPr>
                <w:sz w:val="18"/>
              </w:rPr>
              <w:t>cDNA</w:t>
            </w:r>
            <w:proofErr w:type="spellEnd"/>
            <w:r w:rsidRPr="00894A3F">
              <w:rPr>
                <w:sz w:val="18"/>
              </w:rPr>
              <w:t>)</w:t>
            </w:r>
          </w:p>
        </w:tc>
        <w:tc>
          <w:tcPr>
            <w:tcW w:w="1300" w:type="dxa"/>
          </w:tcPr>
          <w:p w14:paraId="7193D00E" w14:textId="11A0D5BD" w:rsidR="0089256D" w:rsidRPr="00894A3F" w:rsidDel="002843E8" w:rsidRDefault="0089256D" w:rsidP="00BA2374">
            <w:pPr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</w:tr>
      <w:tr w:rsidR="0089256D" w:rsidRPr="00FA1C57" w:rsidDel="002843E8" w14:paraId="79905D65" w14:textId="77777777" w:rsidTr="00B34DAF">
        <w:tc>
          <w:tcPr>
            <w:tcW w:w="2660" w:type="dxa"/>
          </w:tcPr>
          <w:p w14:paraId="3C921754" w14:textId="77777777" w:rsidR="0089256D" w:rsidRPr="00FA1C57" w:rsidDel="002843E8" w:rsidRDefault="0089256D" w:rsidP="00BA2374">
            <w:pPr>
              <w:rPr>
                <w:sz w:val="20"/>
              </w:rPr>
            </w:pPr>
          </w:p>
        </w:tc>
        <w:tc>
          <w:tcPr>
            <w:tcW w:w="1559" w:type="dxa"/>
          </w:tcPr>
          <w:p w14:paraId="4B95D40C" w14:textId="77777777" w:rsidR="0089256D" w:rsidRPr="00FA1C57" w:rsidRDefault="0089256D" w:rsidP="00BA2374">
            <w:pPr>
              <w:rPr>
                <w:sz w:val="20"/>
              </w:rPr>
            </w:pPr>
          </w:p>
        </w:tc>
        <w:tc>
          <w:tcPr>
            <w:tcW w:w="3260" w:type="dxa"/>
          </w:tcPr>
          <w:p w14:paraId="4DF4A4BA" w14:textId="77777777" w:rsidR="0089256D" w:rsidRPr="00FA1C57" w:rsidRDefault="0089256D" w:rsidP="00BA2374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3432" w:type="dxa"/>
          </w:tcPr>
          <w:p w14:paraId="3D6061A4" w14:textId="77777777" w:rsidR="0089256D" w:rsidRPr="00FA1C57" w:rsidRDefault="0089256D" w:rsidP="00BA2374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230" w:type="dxa"/>
          </w:tcPr>
          <w:p w14:paraId="358EA3E6" w14:textId="77777777" w:rsidR="0089256D" w:rsidRPr="00894A3F" w:rsidRDefault="0089256D" w:rsidP="00BA2374">
            <w:pPr>
              <w:jc w:val="center"/>
              <w:rPr>
                <w:sz w:val="18"/>
              </w:rPr>
            </w:pPr>
          </w:p>
        </w:tc>
        <w:tc>
          <w:tcPr>
            <w:tcW w:w="1300" w:type="dxa"/>
          </w:tcPr>
          <w:p w14:paraId="3C3287CB" w14:textId="77777777" w:rsidR="0089256D" w:rsidRDefault="0089256D" w:rsidP="00BA2374">
            <w:pPr>
              <w:jc w:val="center"/>
              <w:rPr>
                <w:sz w:val="18"/>
              </w:rPr>
            </w:pPr>
          </w:p>
        </w:tc>
      </w:tr>
      <w:tr w:rsidR="0089256D" w:rsidRPr="00FA1C57" w:rsidDel="002843E8" w14:paraId="2E8FD737" w14:textId="77777777" w:rsidTr="00B34DAF">
        <w:tc>
          <w:tcPr>
            <w:tcW w:w="2660" w:type="dxa"/>
          </w:tcPr>
          <w:p w14:paraId="09551713" w14:textId="77777777" w:rsidR="0089256D" w:rsidRPr="00FA1C57" w:rsidDel="002843E8" w:rsidRDefault="0089256D" w:rsidP="00BA2374">
            <w:pPr>
              <w:rPr>
                <w:sz w:val="20"/>
              </w:rPr>
            </w:pPr>
          </w:p>
        </w:tc>
        <w:tc>
          <w:tcPr>
            <w:tcW w:w="1559" w:type="dxa"/>
          </w:tcPr>
          <w:p w14:paraId="2062E8A7" w14:textId="5F403358" w:rsidR="0089256D" w:rsidRPr="00FA1C57" w:rsidRDefault="0089256D" w:rsidP="00BA2374">
            <w:pPr>
              <w:rPr>
                <w:sz w:val="20"/>
              </w:rPr>
            </w:pPr>
            <w:r>
              <w:rPr>
                <w:sz w:val="20"/>
              </w:rPr>
              <w:t>ABCA2-F3/R3</w:t>
            </w:r>
          </w:p>
        </w:tc>
        <w:tc>
          <w:tcPr>
            <w:tcW w:w="3260" w:type="dxa"/>
          </w:tcPr>
          <w:p w14:paraId="0D8423B7" w14:textId="4B886946" w:rsidR="0089256D" w:rsidRPr="0089256D" w:rsidRDefault="0089256D" w:rsidP="00BA2374">
            <w:pPr>
              <w:rPr>
                <w:rFonts w:ascii="Courier" w:hAnsi="Courier"/>
                <w:sz w:val="20"/>
                <w:szCs w:val="20"/>
              </w:rPr>
            </w:pPr>
            <w:r w:rsidRPr="0089256D">
              <w:rPr>
                <w:rFonts w:ascii="Courier" w:hAnsi="Courier"/>
                <w:sz w:val="20"/>
                <w:szCs w:val="20"/>
              </w:rPr>
              <w:t>CAGAATTGGCGAACAAGCTTTGG</w:t>
            </w:r>
          </w:p>
        </w:tc>
        <w:tc>
          <w:tcPr>
            <w:tcW w:w="3432" w:type="dxa"/>
          </w:tcPr>
          <w:p w14:paraId="215ADD2D" w14:textId="43BC5902" w:rsidR="0089256D" w:rsidRPr="0089256D" w:rsidRDefault="0089256D" w:rsidP="00BA2374">
            <w:pPr>
              <w:rPr>
                <w:rFonts w:ascii="Courier" w:hAnsi="Courier"/>
                <w:sz w:val="20"/>
                <w:szCs w:val="20"/>
              </w:rPr>
            </w:pPr>
            <w:r w:rsidRPr="00B34DAF">
              <w:rPr>
                <w:rFonts w:ascii="Courier" w:eastAsiaTheme="minorEastAsia" w:hAnsi="Courier" w:cs="Helvetica"/>
                <w:sz w:val="20"/>
                <w:szCs w:val="20"/>
                <w:lang w:val="en-US" w:eastAsia="ja-JP"/>
              </w:rPr>
              <w:t>TAACTCGCGGGACAGTGAACGT</w:t>
            </w:r>
          </w:p>
        </w:tc>
        <w:tc>
          <w:tcPr>
            <w:tcW w:w="1230" w:type="dxa"/>
          </w:tcPr>
          <w:p w14:paraId="0E8539A2" w14:textId="77777777" w:rsidR="0089256D" w:rsidRDefault="0089256D" w:rsidP="00BA2374">
            <w:pPr>
              <w:jc w:val="center"/>
              <w:rPr>
                <w:sz w:val="18"/>
              </w:rPr>
            </w:pPr>
            <w:r>
              <w:rPr>
                <w:sz w:val="18"/>
              </w:rPr>
              <w:t>~1,300</w:t>
            </w:r>
          </w:p>
          <w:p w14:paraId="35E3DBF1" w14:textId="3C75B0A6" w:rsidR="0089256D" w:rsidRPr="00894A3F" w:rsidRDefault="0089256D" w:rsidP="00BA2374">
            <w:pPr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proofErr w:type="spellStart"/>
            <w:proofErr w:type="gramStart"/>
            <w:r>
              <w:rPr>
                <w:sz w:val="18"/>
              </w:rPr>
              <w:t>cDNA</w:t>
            </w:r>
            <w:proofErr w:type="spellEnd"/>
            <w:proofErr w:type="gramEnd"/>
            <w:r>
              <w:rPr>
                <w:sz w:val="18"/>
              </w:rPr>
              <w:t>)</w:t>
            </w:r>
          </w:p>
        </w:tc>
        <w:tc>
          <w:tcPr>
            <w:tcW w:w="1300" w:type="dxa"/>
          </w:tcPr>
          <w:p w14:paraId="0179892B" w14:textId="0A069C66" w:rsidR="0089256D" w:rsidRDefault="0089256D" w:rsidP="00BA2374">
            <w:pPr>
              <w:jc w:val="center"/>
              <w:rPr>
                <w:sz w:val="18"/>
              </w:rPr>
            </w:pPr>
            <w:r>
              <w:rPr>
                <w:sz w:val="18"/>
              </w:rPr>
              <w:t>52</w:t>
            </w:r>
          </w:p>
        </w:tc>
      </w:tr>
      <w:tr w:rsidR="00634B68" w:rsidRPr="00FA1C57" w:rsidDel="002843E8" w14:paraId="2A9F9FF8" w14:textId="77777777" w:rsidTr="00B34DAF">
        <w:tc>
          <w:tcPr>
            <w:tcW w:w="2660" w:type="dxa"/>
          </w:tcPr>
          <w:p w14:paraId="6BFB98E1" w14:textId="77777777" w:rsidR="00634B68" w:rsidRPr="00FA1C57" w:rsidDel="002843E8" w:rsidRDefault="00634B68" w:rsidP="00BA2374">
            <w:pPr>
              <w:rPr>
                <w:sz w:val="20"/>
              </w:rPr>
            </w:pPr>
          </w:p>
        </w:tc>
        <w:tc>
          <w:tcPr>
            <w:tcW w:w="1559" w:type="dxa"/>
          </w:tcPr>
          <w:p w14:paraId="2E24D053" w14:textId="77777777" w:rsidR="00634B68" w:rsidRDefault="00634B68" w:rsidP="00BA2374">
            <w:pPr>
              <w:rPr>
                <w:sz w:val="20"/>
              </w:rPr>
            </w:pPr>
          </w:p>
        </w:tc>
        <w:tc>
          <w:tcPr>
            <w:tcW w:w="3260" w:type="dxa"/>
          </w:tcPr>
          <w:p w14:paraId="5558B8DF" w14:textId="77777777" w:rsidR="00634B68" w:rsidRPr="0089256D" w:rsidRDefault="00634B68" w:rsidP="00BA2374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3432" w:type="dxa"/>
          </w:tcPr>
          <w:p w14:paraId="47B9301B" w14:textId="77777777" w:rsidR="00634B68" w:rsidRPr="00634B68" w:rsidRDefault="00634B68" w:rsidP="00BA2374">
            <w:pPr>
              <w:rPr>
                <w:rFonts w:ascii="Courier" w:eastAsiaTheme="minorEastAsia" w:hAnsi="Courier" w:cs="Helvetica"/>
                <w:sz w:val="20"/>
                <w:szCs w:val="20"/>
                <w:lang w:val="en-US" w:eastAsia="ja-JP"/>
              </w:rPr>
            </w:pPr>
          </w:p>
        </w:tc>
        <w:tc>
          <w:tcPr>
            <w:tcW w:w="1230" w:type="dxa"/>
          </w:tcPr>
          <w:p w14:paraId="267767A2" w14:textId="77777777" w:rsidR="00634B68" w:rsidRDefault="00634B68" w:rsidP="00BA2374">
            <w:pPr>
              <w:jc w:val="center"/>
              <w:rPr>
                <w:sz w:val="18"/>
              </w:rPr>
            </w:pPr>
          </w:p>
        </w:tc>
        <w:tc>
          <w:tcPr>
            <w:tcW w:w="1300" w:type="dxa"/>
          </w:tcPr>
          <w:p w14:paraId="4DCF73F0" w14:textId="77777777" w:rsidR="00634B68" w:rsidRDefault="00634B68" w:rsidP="00BA2374">
            <w:pPr>
              <w:jc w:val="center"/>
              <w:rPr>
                <w:sz w:val="18"/>
              </w:rPr>
            </w:pPr>
          </w:p>
        </w:tc>
      </w:tr>
      <w:tr w:rsidR="00634B68" w:rsidRPr="00FA1C57" w:rsidDel="002843E8" w14:paraId="0F1405D4" w14:textId="77777777" w:rsidTr="00B34DAF">
        <w:tc>
          <w:tcPr>
            <w:tcW w:w="2660" w:type="dxa"/>
          </w:tcPr>
          <w:p w14:paraId="35D56E4F" w14:textId="77777777" w:rsidR="00634B68" w:rsidRPr="00FA1C57" w:rsidDel="002843E8" w:rsidRDefault="00634B68" w:rsidP="00BA2374">
            <w:pPr>
              <w:rPr>
                <w:sz w:val="20"/>
              </w:rPr>
            </w:pPr>
          </w:p>
        </w:tc>
        <w:tc>
          <w:tcPr>
            <w:tcW w:w="1559" w:type="dxa"/>
          </w:tcPr>
          <w:p w14:paraId="57F5911C" w14:textId="3E1B144D" w:rsidR="00634B68" w:rsidRDefault="00634B68" w:rsidP="00BA2374">
            <w:pPr>
              <w:rPr>
                <w:sz w:val="20"/>
              </w:rPr>
            </w:pPr>
            <w:r>
              <w:rPr>
                <w:sz w:val="20"/>
              </w:rPr>
              <w:t>ABCA2-F2/R2</w:t>
            </w:r>
          </w:p>
        </w:tc>
        <w:tc>
          <w:tcPr>
            <w:tcW w:w="3260" w:type="dxa"/>
          </w:tcPr>
          <w:p w14:paraId="02CCB2CC" w14:textId="1B3EE99E" w:rsidR="00634B68" w:rsidRPr="00634B68" w:rsidRDefault="00634B68" w:rsidP="00BA2374">
            <w:pPr>
              <w:rPr>
                <w:rFonts w:ascii="Courier" w:hAnsi="Courier"/>
                <w:sz w:val="20"/>
                <w:szCs w:val="20"/>
              </w:rPr>
            </w:pPr>
            <w:r w:rsidRPr="00B34DAF">
              <w:rPr>
                <w:rFonts w:ascii="Courier" w:eastAsiaTheme="minorEastAsia" w:hAnsi="Courier" w:cs="Helvetica"/>
                <w:sz w:val="20"/>
                <w:szCs w:val="20"/>
                <w:lang w:val="en-US" w:eastAsia="ja-JP"/>
              </w:rPr>
              <w:t>TCAATAAGTGAGTCTATCTCGTCAT</w:t>
            </w:r>
          </w:p>
        </w:tc>
        <w:tc>
          <w:tcPr>
            <w:tcW w:w="3432" w:type="dxa"/>
          </w:tcPr>
          <w:p w14:paraId="01F3E480" w14:textId="2FE6B53A" w:rsidR="00634B68" w:rsidRPr="00634B68" w:rsidRDefault="00634B68" w:rsidP="00BA2374">
            <w:pPr>
              <w:rPr>
                <w:rFonts w:ascii="Courier" w:eastAsiaTheme="minorEastAsia" w:hAnsi="Courier" w:cs="Helvetica"/>
                <w:sz w:val="20"/>
                <w:szCs w:val="20"/>
                <w:lang w:val="en-US" w:eastAsia="ja-JP"/>
              </w:rPr>
            </w:pPr>
            <w:r w:rsidRPr="00B34DAF">
              <w:rPr>
                <w:rFonts w:ascii="Courier" w:eastAsiaTheme="minorEastAsia" w:hAnsi="Courier" w:cs="Helvetica"/>
                <w:sz w:val="20"/>
                <w:szCs w:val="20"/>
                <w:lang w:val="en-US" w:eastAsia="ja-JP"/>
              </w:rPr>
              <w:t>GAAACTATGAAAATTATGGGTCTCC</w:t>
            </w:r>
          </w:p>
        </w:tc>
        <w:tc>
          <w:tcPr>
            <w:tcW w:w="1230" w:type="dxa"/>
          </w:tcPr>
          <w:p w14:paraId="7C340374" w14:textId="77777777" w:rsidR="00634B68" w:rsidRDefault="00634B68" w:rsidP="00BA2374">
            <w:pPr>
              <w:jc w:val="center"/>
              <w:rPr>
                <w:sz w:val="18"/>
              </w:rPr>
            </w:pPr>
            <w:r>
              <w:rPr>
                <w:sz w:val="18"/>
              </w:rPr>
              <w:t>~1,100</w:t>
            </w:r>
          </w:p>
          <w:p w14:paraId="0491B250" w14:textId="1D055604" w:rsidR="00634B68" w:rsidRDefault="00634B68" w:rsidP="00BA2374">
            <w:pPr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proofErr w:type="spellStart"/>
            <w:proofErr w:type="gramStart"/>
            <w:r>
              <w:rPr>
                <w:sz w:val="18"/>
              </w:rPr>
              <w:t>cDNA</w:t>
            </w:r>
            <w:proofErr w:type="spellEnd"/>
            <w:proofErr w:type="gramEnd"/>
            <w:r>
              <w:rPr>
                <w:sz w:val="18"/>
              </w:rPr>
              <w:t>)</w:t>
            </w:r>
          </w:p>
        </w:tc>
        <w:tc>
          <w:tcPr>
            <w:tcW w:w="1300" w:type="dxa"/>
          </w:tcPr>
          <w:p w14:paraId="647246D3" w14:textId="72EF26B7" w:rsidR="00634B68" w:rsidRDefault="00634B68" w:rsidP="004B6C03">
            <w:pPr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  <w:r w:rsidR="004B6C03">
              <w:rPr>
                <w:sz w:val="18"/>
              </w:rPr>
              <w:t>4</w:t>
            </w:r>
          </w:p>
        </w:tc>
      </w:tr>
      <w:tr w:rsidR="00355991" w:rsidRPr="00FA1C57" w:rsidDel="002843E8" w14:paraId="6A2C785B" w14:textId="77777777" w:rsidTr="00634B68">
        <w:tc>
          <w:tcPr>
            <w:tcW w:w="2660" w:type="dxa"/>
          </w:tcPr>
          <w:p w14:paraId="5B20F9DC" w14:textId="77777777" w:rsidR="00355991" w:rsidRPr="00FA1C57" w:rsidDel="002843E8" w:rsidRDefault="00355991" w:rsidP="00BA2374">
            <w:pPr>
              <w:rPr>
                <w:sz w:val="20"/>
              </w:rPr>
            </w:pPr>
          </w:p>
        </w:tc>
        <w:tc>
          <w:tcPr>
            <w:tcW w:w="1559" w:type="dxa"/>
          </w:tcPr>
          <w:p w14:paraId="1B1E4604" w14:textId="77777777" w:rsidR="00355991" w:rsidRDefault="00355991" w:rsidP="00BA2374">
            <w:pPr>
              <w:rPr>
                <w:sz w:val="20"/>
              </w:rPr>
            </w:pPr>
          </w:p>
        </w:tc>
        <w:tc>
          <w:tcPr>
            <w:tcW w:w="3260" w:type="dxa"/>
          </w:tcPr>
          <w:p w14:paraId="7370B9CD" w14:textId="77777777" w:rsidR="00355991" w:rsidRPr="00355991" w:rsidRDefault="00355991" w:rsidP="00BA2374">
            <w:pPr>
              <w:rPr>
                <w:rFonts w:ascii="Courier" w:eastAsiaTheme="minorEastAsia" w:hAnsi="Courier" w:cs="Helvetica"/>
                <w:sz w:val="20"/>
                <w:szCs w:val="20"/>
                <w:lang w:val="en-US" w:eastAsia="ja-JP"/>
              </w:rPr>
            </w:pPr>
          </w:p>
        </w:tc>
        <w:tc>
          <w:tcPr>
            <w:tcW w:w="3432" w:type="dxa"/>
          </w:tcPr>
          <w:p w14:paraId="4694F013" w14:textId="77777777" w:rsidR="00355991" w:rsidRPr="00B34DAF" w:rsidRDefault="00355991" w:rsidP="00BA2374">
            <w:pPr>
              <w:rPr>
                <w:rFonts w:ascii="Courier" w:eastAsiaTheme="minorEastAsia" w:hAnsi="Courier" w:cs="Helvetica"/>
                <w:sz w:val="20"/>
                <w:szCs w:val="20"/>
                <w:lang w:val="en-US" w:eastAsia="ja-JP"/>
              </w:rPr>
            </w:pPr>
          </w:p>
        </w:tc>
        <w:tc>
          <w:tcPr>
            <w:tcW w:w="1230" w:type="dxa"/>
          </w:tcPr>
          <w:p w14:paraId="5ACAD374" w14:textId="77777777" w:rsidR="00355991" w:rsidRDefault="00355991" w:rsidP="00BA2374">
            <w:pPr>
              <w:jc w:val="center"/>
              <w:rPr>
                <w:sz w:val="18"/>
              </w:rPr>
            </w:pPr>
          </w:p>
        </w:tc>
        <w:tc>
          <w:tcPr>
            <w:tcW w:w="1300" w:type="dxa"/>
          </w:tcPr>
          <w:p w14:paraId="321EFF14" w14:textId="77777777" w:rsidR="00355991" w:rsidRDefault="00355991" w:rsidP="004B6C03">
            <w:pPr>
              <w:jc w:val="center"/>
              <w:rPr>
                <w:sz w:val="18"/>
              </w:rPr>
            </w:pPr>
          </w:p>
        </w:tc>
      </w:tr>
      <w:tr w:rsidR="00355991" w:rsidRPr="00FA1C57" w:rsidDel="002843E8" w14:paraId="07A8B2CF" w14:textId="77777777" w:rsidTr="00634B68">
        <w:tc>
          <w:tcPr>
            <w:tcW w:w="2660" w:type="dxa"/>
          </w:tcPr>
          <w:p w14:paraId="01530179" w14:textId="77777777" w:rsidR="00355991" w:rsidRPr="00FA1C57" w:rsidDel="002843E8" w:rsidRDefault="00355991" w:rsidP="00BA2374">
            <w:pPr>
              <w:rPr>
                <w:sz w:val="20"/>
              </w:rPr>
            </w:pPr>
          </w:p>
        </w:tc>
        <w:tc>
          <w:tcPr>
            <w:tcW w:w="1559" w:type="dxa"/>
          </w:tcPr>
          <w:p w14:paraId="686C2FCF" w14:textId="6DE06AEA" w:rsidR="00355991" w:rsidRDefault="00355991" w:rsidP="00BA2374">
            <w:pPr>
              <w:rPr>
                <w:sz w:val="20"/>
              </w:rPr>
            </w:pPr>
            <w:r>
              <w:rPr>
                <w:sz w:val="20"/>
              </w:rPr>
              <w:t>ABCA2-F1/R1</w:t>
            </w:r>
          </w:p>
        </w:tc>
        <w:tc>
          <w:tcPr>
            <w:tcW w:w="3260" w:type="dxa"/>
          </w:tcPr>
          <w:p w14:paraId="19730287" w14:textId="55728A4B" w:rsidR="00355991" w:rsidRPr="00355991" w:rsidRDefault="00355991" w:rsidP="00BA2374">
            <w:pPr>
              <w:rPr>
                <w:rFonts w:ascii="Courier" w:eastAsiaTheme="minorEastAsia" w:hAnsi="Courier" w:cs="Helvetica"/>
                <w:sz w:val="20"/>
                <w:szCs w:val="20"/>
                <w:lang w:val="en-US" w:eastAsia="ja-JP"/>
              </w:rPr>
            </w:pPr>
            <w:r w:rsidRPr="00B34DAF">
              <w:rPr>
                <w:rFonts w:ascii="Courier" w:eastAsiaTheme="minorEastAsia" w:hAnsi="Courier" w:cs="Helvetica"/>
                <w:sz w:val="20"/>
                <w:szCs w:val="20"/>
                <w:lang w:val="en-US" w:eastAsia="ja-JP"/>
              </w:rPr>
              <w:t>GTGATTGATAGGTAGATAAACTG</w:t>
            </w:r>
          </w:p>
        </w:tc>
        <w:tc>
          <w:tcPr>
            <w:tcW w:w="3432" w:type="dxa"/>
          </w:tcPr>
          <w:p w14:paraId="6C34AA51" w14:textId="2407C749" w:rsidR="00355991" w:rsidRPr="00355991" w:rsidRDefault="00355991" w:rsidP="00BA2374">
            <w:pPr>
              <w:rPr>
                <w:rFonts w:ascii="Courier" w:eastAsiaTheme="minorEastAsia" w:hAnsi="Courier" w:cs="Helvetica"/>
                <w:sz w:val="20"/>
                <w:szCs w:val="20"/>
                <w:lang w:val="en-US" w:eastAsia="ja-JP"/>
              </w:rPr>
            </w:pPr>
            <w:r w:rsidRPr="00B34DAF">
              <w:rPr>
                <w:rFonts w:ascii="Courier" w:eastAsiaTheme="minorEastAsia" w:hAnsi="Courier" w:cs="Helvetica"/>
                <w:sz w:val="20"/>
                <w:szCs w:val="20"/>
                <w:lang w:val="en-US" w:eastAsia="ja-JP"/>
              </w:rPr>
              <w:t>ATGACGCAGGAGGAGGACGAT</w:t>
            </w:r>
          </w:p>
        </w:tc>
        <w:tc>
          <w:tcPr>
            <w:tcW w:w="1230" w:type="dxa"/>
          </w:tcPr>
          <w:p w14:paraId="3B76C4E3" w14:textId="3808D5C7" w:rsidR="00355991" w:rsidRDefault="00355991" w:rsidP="00BA2374">
            <w:pPr>
              <w:jc w:val="center"/>
              <w:rPr>
                <w:sz w:val="18"/>
              </w:rPr>
            </w:pPr>
            <w:r>
              <w:rPr>
                <w:sz w:val="18"/>
              </w:rPr>
              <w:t>~1,100</w:t>
            </w:r>
          </w:p>
        </w:tc>
        <w:tc>
          <w:tcPr>
            <w:tcW w:w="1300" w:type="dxa"/>
          </w:tcPr>
          <w:p w14:paraId="566BFBD3" w14:textId="45FDFA1A" w:rsidR="00355991" w:rsidRDefault="00355991" w:rsidP="004B6C03">
            <w:pPr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</w:tr>
    </w:tbl>
    <w:p w14:paraId="296D66E0" w14:textId="193BE592" w:rsidR="00BA2374" w:rsidRPr="00097BF6" w:rsidRDefault="00097BF6" w:rsidP="00441537">
      <w:pPr>
        <w:spacing w:before="120" w:line="360" w:lineRule="auto"/>
        <w:jc w:val="both"/>
        <w:rPr>
          <w:sz w:val="20"/>
          <w:szCs w:val="20"/>
        </w:rPr>
      </w:pPr>
      <w:r w:rsidRPr="005351B2">
        <w:rPr>
          <w:b/>
          <w:sz w:val="20"/>
          <w:szCs w:val="20"/>
        </w:rPr>
        <w:t>Note:</w:t>
      </w:r>
      <w:r w:rsidRPr="00097BF6">
        <w:rPr>
          <w:sz w:val="20"/>
          <w:szCs w:val="20"/>
        </w:rPr>
        <w:t xml:space="preserve"> </w:t>
      </w:r>
      <w:r w:rsidR="001018FD">
        <w:rPr>
          <w:sz w:val="20"/>
          <w:szCs w:val="20"/>
        </w:rPr>
        <w:t xml:space="preserve">The primer </w:t>
      </w:r>
      <w:r w:rsidR="00DC25B5">
        <w:rPr>
          <w:sz w:val="20"/>
          <w:szCs w:val="20"/>
        </w:rPr>
        <w:t xml:space="preserve">ABCA2-F6 </w:t>
      </w:r>
      <w:r w:rsidR="001018FD">
        <w:rPr>
          <w:sz w:val="20"/>
          <w:szCs w:val="20"/>
        </w:rPr>
        <w:t xml:space="preserve">was </w:t>
      </w:r>
      <w:r w:rsidR="00DC25B5">
        <w:rPr>
          <w:sz w:val="20"/>
          <w:szCs w:val="20"/>
        </w:rPr>
        <w:t xml:space="preserve">used to generate single strand </w:t>
      </w:r>
      <w:proofErr w:type="spellStart"/>
      <w:r w:rsidR="00DC25B5">
        <w:rPr>
          <w:sz w:val="20"/>
          <w:szCs w:val="20"/>
        </w:rPr>
        <w:t>cDNA</w:t>
      </w:r>
      <w:proofErr w:type="spellEnd"/>
      <w:r w:rsidR="00DC25B5">
        <w:rPr>
          <w:sz w:val="20"/>
          <w:szCs w:val="20"/>
        </w:rPr>
        <w:t xml:space="preserve"> in RT-PCR</w:t>
      </w:r>
      <w:r w:rsidR="00F86AE5">
        <w:rPr>
          <w:sz w:val="20"/>
          <w:szCs w:val="20"/>
        </w:rPr>
        <w:t xml:space="preserve"> </w:t>
      </w:r>
      <w:r w:rsidR="001018FD">
        <w:rPr>
          <w:sz w:val="20"/>
          <w:szCs w:val="20"/>
        </w:rPr>
        <w:t xml:space="preserve">from RNA </w:t>
      </w:r>
      <w:r w:rsidR="00F86AE5">
        <w:rPr>
          <w:sz w:val="20"/>
          <w:szCs w:val="20"/>
        </w:rPr>
        <w:t>(expected amplicon size &gt;3,000bp); ABCA2-F6/R</w:t>
      </w:r>
      <w:r w:rsidR="005071C0">
        <w:rPr>
          <w:sz w:val="20"/>
          <w:szCs w:val="20"/>
        </w:rPr>
        <w:t>5</w:t>
      </w:r>
      <w:r w:rsidR="00F86AE5">
        <w:rPr>
          <w:sz w:val="20"/>
          <w:szCs w:val="20"/>
        </w:rPr>
        <w:t xml:space="preserve"> amplified exons </w:t>
      </w:r>
      <w:r w:rsidR="005071C0">
        <w:rPr>
          <w:sz w:val="20"/>
          <w:szCs w:val="20"/>
        </w:rPr>
        <w:t>18</w:t>
      </w:r>
      <w:r w:rsidR="00F86AE5">
        <w:rPr>
          <w:sz w:val="20"/>
          <w:szCs w:val="20"/>
        </w:rPr>
        <w:t>-31</w:t>
      </w:r>
      <w:r w:rsidR="001018FD">
        <w:rPr>
          <w:sz w:val="20"/>
          <w:szCs w:val="20"/>
        </w:rPr>
        <w:t xml:space="preserve"> (~1,100bp)</w:t>
      </w:r>
      <w:r w:rsidR="005071C0">
        <w:rPr>
          <w:sz w:val="20"/>
          <w:szCs w:val="20"/>
        </w:rPr>
        <w:t xml:space="preserve"> from </w:t>
      </w:r>
      <w:proofErr w:type="spellStart"/>
      <w:r w:rsidR="005071C0">
        <w:rPr>
          <w:sz w:val="20"/>
          <w:szCs w:val="20"/>
        </w:rPr>
        <w:t>cDNA</w:t>
      </w:r>
      <w:proofErr w:type="spellEnd"/>
      <w:r w:rsidR="005071C0">
        <w:rPr>
          <w:sz w:val="20"/>
          <w:szCs w:val="20"/>
        </w:rPr>
        <w:t xml:space="preserve"> template</w:t>
      </w:r>
      <w:r w:rsidR="00DC25B5">
        <w:rPr>
          <w:sz w:val="20"/>
          <w:szCs w:val="20"/>
        </w:rPr>
        <w:t xml:space="preserve">, </w:t>
      </w:r>
      <w:r w:rsidRPr="00097BF6">
        <w:rPr>
          <w:sz w:val="20"/>
          <w:szCs w:val="20"/>
        </w:rPr>
        <w:t>ABCA2-F3/R3a and ABCA2-F4/R4 are primers used to characterise the</w:t>
      </w:r>
      <w:r w:rsidRPr="006F17F5">
        <w:rPr>
          <w:i/>
          <w:sz w:val="20"/>
          <w:szCs w:val="20"/>
        </w:rPr>
        <w:t xml:space="preserve"> H. armigera</w:t>
      </w:r>
      <w:r w:rsidRPr="00097BF6">
        <w:rPr>
          <w:sz w:val="20"/>
          <w:szCs w:val="20"/>
        </w:rPr>
        <w:t xml:space="preserve"> </w:t>
      </w:r>
      <w:proofErr w:type="spellStart"/>
      <w:r w:rsidRPr="00097BF6">
        <w:rPr>
          <w:sz w:val="20"/>
          <w:szCs w:val="20"/>
        </w:rPr>
        <w:t>Bt</w:t>
      </w:r>
      <w:proofErr w:type="spellEnd"/>
      <w:r w:rsidRPr="00097BF6">
        <w:rPr>
          <w:sz w:val="20"/>
          <w:szCs w:val="20"/>
        </w:rPr>
        <w:t xml:space="preserve"> Cry2Ab resistance allele 1 (Ha2Ab-R01) and allele 2 (Ha2Ab-R02</w:t>
      </w:r>
      <w:r w:rsidR="00634B68" w:rsidRPr="00097BF6">
        <w:rPr>
          <w:sz w:val="20"/>
          <w:szCs w:val="20"/>
        </w:rPr>
        <w:t>)</w:t>
      </w:r>
      <w:r w:rsidR="006348B1">
        <w:rPr>
          <w:sz w:val="20"/>
          <w:szCs w:val="20"/>
        </w:rPr>
        <w:t xml:space="preserve"> (between exons 16-18)</w:t>
      </w:r>
      <w:r w:rsidR="00634B68">
        <w:rPr>
          <w:sz w:val="20"/>
          <w:szCs w:val="20"/>
        </w:rPr>
        <w:t xml:space="preserve">; primers ABCA2-F3/R3 amplified exons 11-17; </w:t>
      </w:r>
      <w:r w:rsidR="00FF7851">
        <w:rPr>
          <w:sz w:val="20"/>
          <w:szCs w:val="20"/>
        </w:rPr>
        <w:t>primers ABCA2-F2/R2 amplified exons 5-11; primers ABCA2-F1/R1 amplifies exons 1-</w:t>
      </w:r>
      <w:r w:rsidR="00355991">
        <w:rPr>
          <w:sz w:val="20"/>
          <w:szCs w:val="20"/>
        </w:rPr>
        <w:t>5.</w:t>
      </w:r>
    </w:p>
    <w:p w14:paraId="418BC13C" w14:textId="77777777" w:rsidR="009656BC" w:rsidRPr="00FA1C57" w:rsidRDefault="009656BC" w:rsidP="00441537">
      <w:pPr>
        <w:spacing w:before="120" w:line="360" w:lineRule="auto"/>
        <w:jc w:val="both"/>
      </w:pPr>
    </w:p>
    <w:sectPr w:rsidR="009656BC" w:rsidRPr="00FA1C57" w:rsidSect="00BE3014">
      <w:pgSz w:w="16840" w:h="11900" w:orient="landscape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014"/>
    <w:rsid w:val="00020C82"/>
    <w:rsid w:val="00041C75"/>
    <w:rsid w:val="00057B97"/>
    <w:rsid w:val="000609C4"/>
    <w:rsid w:val="00066DA9"/>
    <w:rsid w:val="00087DB2"/>
    <w:rsid w:val="00097BF6"/>
    <w:rsid w:val="000B046C"/>
    <w:rsid w:val="001018FD"/>
    <w:rsid w:val="0014599C"/>
    <w:rsid w:val="001A34FA"/>
    <w:rsid w:val="001E2016"/>
    <w:rsid w:val="001E201E"/>
    <w:rsid w:val="00205B00"/>
    <w:rsid w:val="002101E9"/>
    <w:rsid w:val="0024754D"/>
    <w:rsid w:val="00263916"/>
    <w:rsid w:val="00270532"/>
    <w:rsid w:val="002801EB"/>
    <w:rsid w:val="00305E45"/>
    <w:rsid w:val="00345A44"/>
    <w:rsid w:val="00355991"/>
    <w:rsid w:val="003640BD"/>
    <w:rsid w:val="00391CFB"/>
    <w:rsid w:val="003D2753"/>
    <w:rsid w:val="003E7EC1"/>
    <w:rsid w:val="00441537"/>
    <w:rsid w:val="004B6C03"/>
    <w:rsid w:val="004C1786"/>
    <w:rsid w:val="004E1647"/>
    <w:rsid w:val="004F698E"/>
    <w:rsid w:val="005071C0"/>
    <w:rsid w:val="00511D4A"/>
    <w:rsid w:val="00515A13"/>
    <w:rsid w:val="0052363C"/>
    <w:rsid w:val="005351B2"/>
    <w:rsid w:val="005546D5"/>
    <w:rsid w:val="005A639B"/>
    <w:rsid w:val="005E6001"/>
    <w:rsid w:val="00633B3D"/>
    <w:rsid w:val="006348B1"/>
    <w:rsid w:val="00634B68"/>
    <w:rsid w:val="006362CA"/>
    <w:rsid w:val="00667858"/>
    <w:rsid w:val="00673BDB"/>
    <w:rsid w:val="00677D02"/>
    <w:rsid w:val="006E6CFE"/>
    <w:rsid w:val="006F17F5"/>
    <w:rsid w:val="00723E55"/>
    <w:rsid w:val="00752C49"/>
    <w:rsid w:val="00765047"/>
    <w:rsid w:val="00776FC8"/>
    <w:rsid w:val="007A5678"/>
    <w:rsid w:val="007A7F24"/>
    <w:rsid w:val="007E298E"/>
    <w:rsid w:val="008077B8"/>
    <w:rsid w:val="00825239"/>
    <w:rsid w:val="008450D8"/>
    <w:rsid w:val="008620C8"/>
    <w:rsid w:val="00870469"/>
    <w:rsid w:val="0089256D"/>
    <w:rsid w:val="00894A3F"/>
    <w:rsid w:val="008E1244"/>
    <w:rsid w:val="00903347"/>
    <w:rsid w:val="009540D6"/>
    <w:rsid w:val="00964787"/>
    <w:rsid w:val="009653C6"/>
    <w:rsid w:val="009656BC"/>
    <w:rsid w:val="009831F7"/>
    <w:rsid w:val="009C34E3"/>
    <w:rsid w:val="009F246B"/>
    <w:rsid w:val="00A3587A"/>
    <w:rsid w:val="00A35EFE"/>
    <w:rsid w:val="00A573E4"/>
    <w:rsid w:val="00A908CF"/>
    <w:rsid w:val="00AC0755"/>
    <w:rsid w:val="00B34DAF"/>
    <w:rsid w:val="00B35BA3"/>
    <w:rsid w:val="00B54A27"/>
    <w:rsid w:val="00B96D2F"/>
    <w:rsid w:val="00BA2374"/>
    <w:rsid w:val="00BE3014"/>
    <w:rsid w:val="00BF5DC3"/>
    <w:rsid w:val="00C31B1D"/>
    <w:rsid w:val="00C80981"/>
    <w:rsid w:val="00C83112"/>
    <w:rsid w:val="00CD0AB7"/>
    <w:rsid w:val="00CE29FB"/>
    <w:rsid w:val="00D10774"/>
    <w:rsid w:val="00D10F62"/>
    <w:rsid w:val="00D24E14"/>
    <w:rsid w:val="00D61D67"/>
    <w:rsid w:val="00D95CC4"/>
    <w:rsid w:val="00D95F4E"/>
    <w:rsid w:val="00DB230F"/>
    <w:rsid w:val="00DC25B5"/>
    <w:rsid w:val="00E03B4B"/>
    <w:rsid w:val="00E12A11"/>
    <w:rsid w:val="00EB1954"/>
    <w:rsid w:val="00F232FE"/>
    <w:rsid w:val="00F239DF"/>
    <w:rsid w:val="00F776B1"/>
    <w:rsid w:val="00F86AE5"/>
    <w:rsid w:val="00FA1C57"/>
    <w:rsid w:val="00FC0C38"/>
    <w:rsid w:val="00FF785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BACE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014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246B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46B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E3014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E3014"/>
  </w:style>
  <w:style w:type="character" w:customStyle="1" w:styleId="CommentTextChar">
    <w:name w:val="Comment Text Char"/>
    <w:basedOn w:val="DefaultParagraphFont"/>
    <w:link w:val="CommentText"/>
    <w:uiPriority w:val="99"/>
    <w:rsid w:val="00BE3014"/>
    <w:rPr>
      <w:rFonts w:ascii="Times New Roman" w:eastAsia="Times New Roman" w:hAnsi="Times New Roman" w:cs="Times New Roman"/>
      <w:lang w:val="en-GB" w:eastAsia="en-US"/>
    </w:rPr>
  </w:style>
  <w:style w:type="table" w:styleId="TableGrid">
    <w:name w:val="Table Grid"/>
    <w:basedOn w:val="TableNormal"/>
    <w:uiPriority w:val="59"/>
    <w:rsid w:val="00BE3014"/>
    <w:pPr>
      <w:spacing w:after="0"/>
    </w:pPr>
    <w:rPr>
      <w:rFonts w:ascii="Times" w:eastAsia="Times New Roman" w:hAnsi="Times" w:cs="Times"/>
      <w:lang w:val="en-AU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014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246B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46B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E3014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E3014"/>
  </w:style>
  <w:style w:type="character" w:customStyle="1" w:styleId="CommentTextChar">
    <w:name w:val="Comment Text Char"/>
    <w:basedOn w:val="DefaultParagraphFont"/>
    <w:link w:val="CommentText"/>
    <w:uiPriority w:val="99"/>
    <w:rsid w:val="00BE3014"/>
    <w:rPr>
      <w:rFonts w:ascii="Times New Roman" w:eastAsia="Times New Roman" w:hAnsi="Times New Roman" w:cs="Times New Roman"/>
      <w:lang w:val="en-GB" w:eastAsia="en-US"/>
    </w:rPr>
  </w:style>
  <w:style w:type="table" w:styleId="TableGrid">
    <w:name w:val="Table Grid"/>
    <w:basedOn w:val="TableNormal"/>
    <w:uiPriority w:val="59"/>
    <w:rsid w:val="00BE3014"/>
    <w:pPr>
      <w:spacing w:after="0"/>
    </w:pPr>
    <w:rPr>
      <w:rFonts w:ascii="Times" w:eastAsia="Times New Roman" w:hAnsi="Times" w:cs="Times"/>
      <w:lang w:val="en-AU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3</Words>
  <Characters>2470</Characters>
  <Application>Microsoft Macintosh Word</Application>
  <DocSecurity>0</DocSecurity>
  <Lines>20</Lines>
  <Paragraphs>5</Paragraphs>
  <ScaleCrop>false</ScaleCrop>
  <Company>CSIRO</Company>
  <LinksUpToDate>false</LinksUpToDate>
  <CharactersWithSpaces>2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 Tek Tay</dc:creator>
  <cp:keywords/>
  <dc:description/>
  <cp:lastModifiedBy>Tay</cp:lastModifiedBy>
  <cp:revision>3</cp:revision>
  <cp:lastPrinted>2014-11-18T03:55:00Z</cp:lastPrinted>
  <dcterms:created xsi:type="dcterms:W3CDTF">2015-08-31T05:24:00Z</dcterms:created>
  <dcterms:modified xsi:type="dcterms:W3CDTF">2015-08-31T05:57:00Z</dcterms:modified>
</cp:coreProperties>
</file>